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61509" w14:textId="77777777" w:rsidR="00CA5379" w:rsidRDefault="00CA5379" w:rsidP="00E769DF">
      <w:pPr>
        <w:spacing w:line="360" w:lineRule="auto"/>
        <w:contextualSpacing/>
        <w:jc w:val="both"/>
        <w:rPr>
          <w:lang w:val="en-US"/>
        </w:rPr>
      </w:pPr>
    </w:p>
    <w:p w14:paraId="77DCDA46" w14:textId="2420A475" w:rsidR="00CC0FE1" w:rsidRDefault="0078601D" w:rsidP="00E769DF">
      <w:pPr>
        <w:spacing w:line="360" w:lineRule="auto"/>
        <w:contextualSpacing/>
        <w:jc w:val="both"/>
        <w:rPr>
          <w:lang w:val="en-US"/>
        </w:rPr>
      </w:pPr>
      <w:r>
        <w:rPr>
          <w:lang w:val="en-US"/>
        </w:rPr>
        <w:t>Multimedia Appendix 3 -</w:t>
      </w:r>
      <w:r w:rsidR="00870F10">
        <w:rPr>
          <w:lang w:val="en-US"/>
        </w:rPr>
        <w:t xml:space="preserve"> Details of included studies (N</w:t>
      </w:r>
      <w:r w:rsidR="00CC0FE1" w:rsidRPr="004E2EA2">
        <w:rPr>
          <w:lang w:val="en-US"/>
        </w:rPr>
        <w:t xml:space="preserve"> =47).</w:t>
      </w:r>
    </w:p>
    <w:p w14:paraId="303FE0F6" w14:textId="77777777" w:rsidR="00CA5379" w:rsidRDefault="00CA5379" w:rsidP="00E769DF">
      <w:pPr>
        <w:spacing w:line="360" w:lineRule="auto"/>
        <w:contextualSpacing/>
        <w:jc w:val="both"/>
        <w:rPr>
          <w:rFonts w:cs="Times New Roman"/>
          <w:color w:val="000000" w:themeColor="text1"/>
          <w:lang w:val="en-US"/>
        </w:rPr>
      </w:pPr>
    </w:p>
    <w:tbl>
      <w:tblPr>
        <w:tblStyle w:val="TableGrid"/>
        <w:tblW w:w="10096" w:type="dxa"/>
        <w:tblLook w:val="04A0" w:firstRow="1" w:lastRow="0" w:firstColumn="1" w:lastColumn="0" w:noHBand="0" w:noVBand="1"/>
      </w:tblPr>
      <w:tblGrid>
        <w:gridCol w:w="1456"/>
        <w:gridCol w:w="2292"/>
        <w:gridCol w:w="1527"/>
        <w:gridCol w:w="2215"/>
        <w:gridCol w:w="1570"/>
        <w:gridCol w:w="1036"/>
      </w:tblGrid>
      <w:tr w:rsidR="00E769DF" w:rsidRPr="004E2EA2" w14:paraId="4EDFFA31" w14:textId="77777777" w:rsidTr="001D70C7">
        <w:trPr>
          <w:trHeight w:val="804"/>
        </w:trPr>
        <w:tc>
          <w:tcPr>
            <w:tcW w:w="0" w:type="auto"/>
            <w:hideMark/>
          </w:tcPr>
          <w:p w14:paraId="58C41941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Study, reference number </w:t>
            </w:r>
          </w:p>
        </w:tc>
        <w:tc>
          <w:tcPr>
            <w:tcW w:w="0" w:type="auto"/>
            <w:hideMark/>
          </w:tcPr>
          <w:p w14:paraId="7609BA9C" w14:textId="0D9506ED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Type of study </w:t>
            </w:r>
            <w:r>
              <w:rPr>
                <w:rFonts w:cs="Calibri"/>
                <w:bCs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 aims</w:t>
            </w:r>
          </w:p>
        </w:tc>
        <w:tc>
          <w:tcPr>
            <w:tcW w:w="0" w:type="auto"/>
            <w:hideMark/>
          </w:tcPr>
          <w:p w14:paraId="6E48F75E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Country, population</w:t>
            </w:r>
          </w:p>
        </w:tc>
        <w:tc>
          <w:tcPr>
            <w:tcW w:w="0" w:type="auto"/>
            <w:hideMark/>
          </w:tcPr>
          <w:p w14:paraId="0046C55E" w14:textId="2F2E993E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Type of study </w:t>
            </w:r>
            <w:r>
              <w:rPr>
                <w:rFonts w:cs="Calibri"/>
                <w:bCs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 learning</w:t>
            </w:r>
          </w:p>
        </w:tc>
        <w:tc>
          <w:tcPr>
            <w:tcW w:w="1614" w:type="dxa"/>
            <w:hideMark/>
          </w:tcPr>
          <w:p w14:paraId="360E5023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Methods </w:t>
            </w:r>
          </w:p>
        </w:tc>
        <w:tc>
          <w:tcPr>
            <w:tcW w:w="1049" w:type="dxa"/>
            <w:hideMark/>
          </w:tcPr>
          <w:p w14:paraId="5E250FE7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Overall quality weights</w:t>
            </w:r>
          </w:p>
        </w:tc>
      </w:tr>
      <w:tr w:rsidR="00E769DF" w:rsidRPr="004E2EA2" w14:paraId="3DF96281" w14:textId="77777777" w:rsidTr="001D70C7">
        <w:trPr>
          <w:trHeight w:val="1596"/>
        </w:trPr>
        <w:tc>
          <w:tcPr>
            <w:tcW w:w="0" w:type="auto"/>
            <w:hideMark/>
          </w:tcPr>
          <w:p w14:paraId="018E0B83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Akkerman and Filuius, 2011 [25]</w:t>
            </w:r>
          </w:p>
        </w:tc>
        <w:tc>
          <w:tcPr>
            <w:tcW w:w="0" w:type="auto"/>
            <w:hideMark/>
          </w:tcPr>
          <w:p w14:paraId="415C4EA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xamining the role of PDAs in supporting work-based learning during internships </w:t>
            </w:r>
          </w:p>
        </w:tc>
        <w:tc>
          <w:tcPr>
            <w:tcW w:w="0" w:type="auto"/>
            <w:hideMark/>
          </w:tcPr>
          <w:p w14:paraId="0D42EB2A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The Netherlands, medical students as co-assistants </w:t>
            </w:r>
          </w:p>
        </w:tc>
        <w:tc>
          <w:tcPr>
            <w:tcW w:w="0" w:type="auto"/>
            <w:hideMark/>
          </w:tcPr>
          <w:p w14:paraId="5B445E8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Personal learning enabled through a number of apps on participants’ PDAs, eg, note-taking software</w:t>
            </w:r>
          </w:p>
        </w:tc>
        <w:tc>
          <w:tcPr>
            <w:tcW w:w="1614" w:type="dxa"/>
            <w:hideMark/>
          </w:tcPr>
          <w:p w14:paraId="68EC658B" w14:textId="0E1AB566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50007E4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medium</w:t>
            </w:r>
          </w:p>
        </w:tc>
      </w:tr>
      <w:tr w:rsidR="00E769DF" w:rsidRPr="004E2EA2" w14:paraId="59C26DE7" w14:textId="77777777" w:rsidTr="001D70C7">
        <w:trPr>
          <w:trHeight w:val="1847"/>
        </w:trPr>
        <w:tc>
          <w:tcPr>
            <w:tcW w:w="0" w:type="auto"/>
            <w:hideMark/>
          </w:tcPr>
          <w:p w14:paraId="2344BA3E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Armstrong et al 2012 [26]</w:t>
            </w:r>
          </w:p>
        </w:tc>
        <w:tc>
          <w:tcPr>
            <w:tcW w:w="0" w:type="auto"/>
            <w:hideMark/>
          </w:tcPr>
          <w:p w14:paraId="1EA9AC06" w14:textId="3F899CB4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valuating the use of </w:t>
            </w:r>
            <w:r w:rsidRPr="004E2EA2">
              <w:rPr>
                <w:rFonts w:cs="Calibri"/>
                <w:i/>
                <w:sz w:val="22"/>
                <w:szCs w:val="22"/>
                <w:lang w:val="en-US"/>
              </w:rPr>
              <w:t>txt2MEDLINE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as </w:t>
            </w:r>
            <w:r w:rsidRPr="004E2EA2">
              <w:rPr>
                <w:rFonts w:ascii="Times New Roman" w:hAnsi="Times New Roman" w:cs="Times New Roman"/>
                <w:lang w:val="en-US"/>
              </w:rPr>
              <w:t>short message service</w:t>
            </w:r>
            <w:r w:rsidR="006115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(SMS) query of PubMed/MEDLINE, &amp; SMS text messaging optimized clinical guidelines </w:t>
            </w:r>
          </w:p>
        </w:tc>
        <w:tc>
          <w:tcPr>
            <w:tcW w:w="0" w:type="auto"/>
            <w:hideMark/>
          </w:tcPr>
          <w:p w14:paraId="6E39314D" w14:textId="33FFBBF5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Botswana, doctors, nurses, medical students, residents,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other health care workers </w:t>
            </w:r>
          </w:p>
        </w:tc>
        <w:tc>
          <w:tcPr>
            <w:tcW w:w="0" w:type="auto"/>
            <w:hideMark/>
          </w:tcPr>
          <w:p w14:paraId="23254FF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ssaging services through SMS text messaging</w:t>
            </w:r>
          </w:p>
        </w:tc>
        <w:tc>
          <w:tcPr>
            <w:tcW w:w="1614" w:type="dxa"/>
            <w:hideMark/>
          </w:tcPr>
          <w:p w14:paraId="697A3782" w14:textId="33427F38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s</w:t>
            </w:r>
          </w:p>
        </w:tc>
        <w:tc>
          <w:tcPr>
            <w:tcW w:w="1049" w:type="dxa"/>
            <w:hideMark/>
          </w:tcPr>
          <w:p w14:paraId="10B0629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17062F42" w14:textId="77777777" w:rsidTr="001D70C7">
        <w:trPr>
          <w:trHeight w:val="1584"/>
        </w:trPr>
        <w:tc>
          <w:tcPr>
            <w:tcW w:w="0" w:type="auto"/>
            <w:hideMark/>
          </w:tcPr>
          <w:p w14:paraId="12FF2238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Avila et al 2016 [27]</w:t>
            </w:r>
          </w:p>
        </w:tc>
        <w:tc>
          <w:tcPr>
            <w:tcW w:w="0" w:type="auto"/>
            <w:hideMark/>
          </w:tcPr>
          <w:p w14:paraId="60D07604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valuating an ePortfolio system with mobile capabilities </w:t>
            </w:r>
          </w:p>
        </w:tc>
        <w:tc>
          <w:tcPr>
            <w:tcW w:w="0" w:type="auto"/>
            <w:hideMark/>
          </w:tcPr>
          <w:p w14:paraId="384C4FB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Germany, medical students</w:t>
            </w:r>
          </w:p>
        </w:tc>
        <w:tc>
          <w:tcPr>
            <w:tcW w:w="0" w:type="auto"/>
            <w:hideMark/>
          </w:tcPr>
          <w:p w14:paraId="629B1EA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Personal learning enabled through a number of apps managed via the WordPress ePortfolio system</w:t>
            </w:r>
          </w:p>
        </w:tc>
        <w:tc>
          <w:tcPr>
            <w:tcW w:w="1614" w:type="dxa"/>
            <w:hideMark/>
          </w:tcPr>
          <w:p w14:paraId="73F3100E" w14:textId="6B67F965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s</w:t>
            </w:r>
          </w:p>
        </w:tc>
        <w:tc>
          <w:tcPr>
            <w:tcW w:w="1049" w:type="dxa"/>
            <w:hideMark/>
          </w:tcPr>
          <w:p w14:paraId="4EBBD5C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4D27C0BE" w14:textId="77777777" w:rsidTr="001D70C7">
        <w:trPr>
          <w:trHeight w:val="1584"/>
        </w:trPr>
        <w:tc>
          <w:tcPr>
            <w:tcW w:w="0" w:type="auto"/>
            <w:hideMark/>
          </w:tcPr>
          <w:p w14:paraId="634FAE46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Axelson et al 2007 [28]</w:t>
            </w:r>
          </w:p>
        </w:tc>
        <w:tc>
          <w:tcPr>
            <w:tcW w:w="0" w:type="auto"/>
            <w:hideMark/>
          </w:tcPr>
          <w:p w14:paraId="02DD8F3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ploring junior doctors’ experiences of using medical knowledge sources on PDAs</w:t>
            </w:r>
          </w:p>
        </w:tc>
        <w:tc>
          <w:tcPr>
            <w:tcW w:w="0" w:type="auto"/>
            <w:hideMark/>
          </w:tcPr>
          <w:p w14:paraId="08CC1E6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Sweden, junior doctors</w:t>
            </w:r>
          </w:p>
        </w:tc>
        <w:tc>
          <w:tcPr>
            <w:tcW w:w="0" w:type="auto"/>
            <w:hideMark/>
          </w:tcPr>
          <w:p w14:paraId="19B62A36" w14:textId="2D8AEFAE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Reference repository provided through ProHospital </w:t>
            </w:r>
            <w:r w:rsidR="003B380E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SafeMed Pocket</w:t>
            </w:r>
          </w:p>
        </w:tc>
        <w:tc>
          <w:tcPr>
            <w:tcW w:w="1614" w:type="dxa"/>
            <w:hideMark/>
          </w:tcPr>
          <w:p w14:paraId="7C7E2236" w14:textId="775E1C0E" w:rsidR="00CC0FE1" w:rsidRPr="004E2EA2" w:rsidRDefault="00E769DF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Focus groups</w:t>
            </w:r>
          </w:p>
        </w:tc>
        <w:tc>
          <w:tcPr>
            <w:tcW w:w="1049" w:type="dxa"/>
            <w:hideMark/>
          </w:tcPr>
          <w:p w14:paraId="0DF362F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medium</w:t>
            </w:r>
          </w:p>
        </w:tc>
      </w:tr>
      <w:tr w:rsidR="00E769DF" w:rsidRPr="004E2EA2" w14:paraId="570647E6" w14:textId="77777777" w:rsidTr="001D70C7">
        <w:trPr>
          <w:trHeight w:val="1584"/>
        </w:trPr>
        <w:tc>
          <w:tcPr>
            <w:tcW w:w="0" w:type="auto"/>
            <w:hideMark/>
          </w:tcPr>
          <w:p w14:paraId="091A2945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Davies et al 2012 [12]</w:t>
            </w:r>
          </w:p>
        </w:tc>
        <w:tc>
          <w:tcPr>
            <w:tcW w:w="0" w:type="auto"/>
            <w:hideMark/>
          </w:tcPr>
          <w:p w14:paraId="4BADF34A" w14:textId="285C81D2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xamining how participants engage with mLearning, as well as barrier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facilitators to its use</w:t>
            </w:r>
          </w:p>
        </w:tc>
        <w:tc>
          <w:tcPr>
            <w:tcW w:w="0" w:type="auto"/>
            <w:hideMark/>
          </w:tcPr>
          <w:p w14:paraId="6B5B32B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medical students</w:t>
            </w:r>
          </w:p>
        </w:tc>
        <w:tc>
          <w:tcPr>
            <w:tcW w:w="0" w:type="auto"/>
            <w:hideMark/>
          </w:tcPr>
          <w:p w14:paraId="24B4EE8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Reference repository provided through a suite of apps  </w:t>
            </w:r>
          </w:p>
        </w:tc>
        <w:tc>
          <w:tcPr>
            <w:tcW w:w="1614" w:type="dxa"/>
            <w:hideMark/>
          </w:tcPr>
          <w:p w14:paraId="4C302B87" w14:textId="5ED7127C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s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&amp; free-text responses within the survey</w:t>
            </w:r>
          </w:p>
        </w:tc>
        <w:tc>
          <w:tcPr>
            <w:tcW w:w="1049" w:type="dxa"/>
            <w:hideMark/>
          </w:tcPr>
          <w:p w14:paraId="6F02BC7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High</w:t>
            </w:r>
          </w:p>
        </w:tc>
      </w:tr>
      <w:tr w:rsidR="00E769DF" w:rsidRPr="004E2EA2" w14:paraId="5E32E0AA" w14:textId="77777777" w:rsidTr="001D70C7">
        <w:trPr>
          <w:trHeight w:val="3180"/>
        </w:trPr>
        <w:tc>
          <w:tcPr>
            <w:tcW w:w="0" w:type="auto"/>
            <w:hideMark/>
          </w:tcPr>
          <w:p w14:paraId="270134D2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Davies et al 2014 [29]</w:t>
            </w:r>
          </w:p>
        </w:tc>
        <w:tc>
          <w:tcPr>
            <w:tcW w:w="0" w:type="auto"/>
            <w:hideMark/>
          </w:tcPr>
          <w:p w14:paraId="7454363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ploring efﬁcacy of using mobile technology in facilitating increased levels of interaction and group cohesion within a series of tutorial sessions involving undergraduate nursing students</w:t>
            </w:r>
          </w:p>
        </w:tc>
        <w:tc>
          <w:tcPr>
            <w:tcW w:w="0" w:type="auto"/>
            <w:hideMark/>
          </w:tcPr>
          <w:p w14:paraId="5DB0418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nursing students</w:t>
            </w:r>
          </w:p>
        </w:tc>
        <w:tc>
          <w:tcPr>
            <w:tcW w:w="0" w:type="auto"/>
            <w:hideMark/>
          </w:tcPr>
          <w:p w14:paraId="4DCED3C0" w14:textId="4E2B5263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ultimodal learning enabled through various apps,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for example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, Whiteboard HD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DropBox </w:t>
            </w:r>
          </w:p>
        </w:tc>
        <w:tc>
          <w:tcPr>
            <w:tcW w:w="1614" w:type="dxa"/>
            <w:hideMark/>
          </w:tcPr>
          <w:p w14:paraId="129E4252" w14:textId="4CA797B4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free-text comments on the survey </w:t>
            </w:r>
          </w:p>
        </w:tc>
        <w:tc>
          <w:tcPr>
            <w:tcW w:w="1049" w:type="dxa"/>
            <w:hideMark/>
          </w:tcPr>
          <w:p w14:paraId="5C6307E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high</w:t>
            </w:r>
          </w:p>
        </w:tc>
      </w:tr>
      <w:tr w:rsidR="00E769DF" w:rsidRPr="004E2EA2" w14:paraId="5C1CED75" w14:textId="77777777" w:rsidTr="001D70C7">
        <w:trPr>
          <w:trHeight w:val="2112"/>
        </w:trPr>
        <w:tc>
          <w:tcPr>
            <w:tcW w:w="0" w:type="auto"/>
            <w:hideMark/>
          </w:tcPr>
          <w:p w14:paraId="60E1B8FD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Deutsch et al 2016 [30]</w:t>
            </w:r>
          </w:p>
        </w:tc>
        <w:tc>
          <w:tcPr>
            <w:tcW w:w="0" w:type="auto"/>
            <w:hideMark/>
          </w:tcPr>
          <w:p w14:paraId="4E82BCF1" w14:textId="6DF3B986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quiry of experiences of using mobile devices that sought to identify clinical use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limitations of mobile technology in the clinical curriculum</w:t>
            </w:r>
          </w:p>
        </w:tc>
        <w:tc>
          <w:tcPr>
            <w:tcW w:w="0" w:type="auto"/>
            <w:hideMark/>
          </w:tcPr>
          <w:p w14:paraId="08974D22" w14:textId="012A0EE5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United States, senior academic and medical staff </w:t>
            </w:r>
          </w:p>
        </w:tc>
        <w:tc>
          <w:tcPr>
            <w:tcW w:w="0" w:type="auto"/>
            <w:hideMark/>
          </w:tcPr>
          <w:p w14:paraId="2F76D43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7CB7102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dividual interviews</w:t>
            </w:r>
          </w:p>
        </w:tc>
        <w:tc>
          <w:tcPr>
            <w:tcW w:w="1049" w:type="dxa"/>
            <w:hideMark/>
          </w:tcPr>
          <w:p w14:paraId="15F466EA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medium</w:t>
            </w:r>
          </w:p>
        </w:tc>
      </w:tr>
      <w:tr w:rsidR="00E769DF" w:rsidRPr="004E2EA2" w14:paraId="7552A1A2" w14:textId="77777777" w:rsidTr="001D70C7">
        <w:trPr>
          <w:trHeight w:val="1848"/>
        </w:trPr>
        <w:tc>
          <w:tcPr>
            <w:tcW w:w="0" w:type="auto"/>
            <w:hideMark/>
          </w:tcPr>
          <w:p w14:paraId="5CCE8229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Dimond et al 2016 [31]</w:t>
            </w:r>
          </w:p>
        </w:tc>
        <w:tc>
          <w:tcPr>
            <w:tcW w:w="0" w:type="auto"/>
            <w:hideMark/>
          </w:tcPr>
          <w:p w14:paraId="796444D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amining how a mobile textbook app could support newly-qualified doctors in providing safe and efficient patient care</w:t>
            </w:r>
          </w:p>
        </w:tc>
        <w:tc>
          <w:tcPr>
            <w:tcW w:w="0" w:type="auto"/>
            <w:hideMark/>
          </w:tcPr>
          <w:p w14:paraId="16B3010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junior doctors</w:t>
            </w:r>
          </w:p>
        </w:tc>
        <w:tc>
          <w:tcPr>
            <w:tcW w:w="0" w:type="auto"/>
            <w:hideMark/>
          </w:tcPr>
          <w:p w14:paraId="6C3AE6C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Reference repository provided through Dr Companion software with access to medical texts </w:t>
            </w:r>
            <w:bookmarkStart w:id="0" w:name="_GoBack"/>
            <w:bookmarkEnd w:id="0"/>
          </w:p>
        </w:tc>
        <w:tc>
          <w:tcPr>
            <w:tcW w:w="1614" w:type="dxa"/>
            <w:hideMark/>
          </w:tcPr>
          <w:p w14:paraId="2AB3F81F" w14:textId="5CF76C0A" w:rsidR="00CC0FE1" w:rsidRPr="004E2EA2" w:rsidRDefault="0006324A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eb-based</w:t>
            </w:r>
            <w:r w:rsidR="00CC0FE1" w:rsidRPr="004E2EA2">
              <w:rPr>
                <w:rFonts w:cs="Calibri"/>
                <w:sz w:val="22"/>
                <w:szCs w:val="22"/>
                <w:lang w:val="en-US"/>
              </w:rPr>
              <w:t xml:space="preserve"> questionnaire with open-ended questions.</w:t>
            </w:r>
          </w:p>
        </w:tc>
        <w:tc>
          <w:tcPr>
            <w:tcW w:w="1049" w:type="dxa"/>
            <w:hideMark/>
          </w:tcPr>
          <w:p w14:paraId="55428E1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high</w:t>
            </w:r>
          </w:p>
        </w:tc>
      </w:tr>
      <w:tr w:rsidR="00E769DF" w:rsidRPr="004E2EA2" w14:paraId="4DF1FE2F" w14:textId="77777777" w:rsidTr="001D70C7">
        <w:trPr>
          <w:trHeight w:val="1848"/>
        </w:trPr>
        <w:tc>
          <w:tcPr>
            <w:tcW w:w="0" w:type="auto"/>
            <w:hideMark/>
          </w:tcPr>
          <w:p w14:paraId="7E0FBF68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Doyle et al 2016 [32]</w:t>
            </w:r>
          </w:p>
        </w:tc>
        <w:tc>
          <w:tcPr>
            <w:tcW w:w="0" w:type="auto"/>
            <w:hideMark/>
          </w:tcPr>
          <w:p w14:paraId="3D2EE6DA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xploring how nursing students use mobile technology to support learning </w:t>
            </w:r>
          </w:p>
        </w:tc>
        <w:tc>
          <w:tcPr>
            <w:tcW w:w="0" w:type="auto"/>
            <w:hideMark/>
          </w:tcPr>
          <w:p w14:paraId="4B5B0C9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Canada, nursing students</w:t>
            </w:r>
          </w:p>
        </w:tc>
        <w:tc>
          <w:tcPr>
            <w:tcW w:w="0" w:type="auto"/>
            <w:hideMark/>
          </w:tcPr>
          <w:p w14:paraId="7EFEDD0F" w14:textId="7CBB68B0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Reference repository providing access to standard nursing guides, Medline journals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 xml:space="preserve"> 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various clinical calculators</w:t>
            </w:r>
          </w:p>
        </w:tc>
        <w:tc>
          <w:tcPr>
            <w:tcW w:w="1614" w:type="dxa"/>
            <w:hideMark/>
          </w:tcPr>
          <w:p w14:paraId="12739159" w14:textId="1AF8B000" w:rsidR="00CC0FE1" w:rsidRPr="004E2EA2" w:rsidRDefault="0006324A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eb-base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CC0FE1" w:rsidRPr="004E2EA2">
              <w:rPr>
                <w:rFonts w:cs="Calibri"/>
                <w:sz w:val="22"/>
                <w:szCs w:val="22"/>
                <w:lang w:val="en-US"/>
              </w:rPr>
              <w:t>questionnaire with open-ended questions.</w:t>
            </w:r>
          </w:p>
        </w:tc>
        <w:tc>
          <w:tcPr>
            <w:tcW w:w="1049" w:type="dxa"/>
            <w:hideMark/>
          </w:tcPr>
          <w:p w14:paraId="769BB16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233A2359" w14:textId="77777777" w:rsidTr="001D70C7">
        <w:trPr>
          <w:trHeight w:val="3168"/>
        </w:trPr>
        <w:tc>
          <w:tcPr>
            <w:tcW w:w="0" w:type="auto"/>
            <w:hideMark/>
          </w:tcPr>
          <w:p w14:paraId="57B1206C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Ellaway et al 2014 [33]</w:t>
            </w:r>
          </w:p>
        </w:tc>
        <w:tc>
          <w:tcPr>
            <w:tcW w:w="0" w:type="auto"/>
            <w:hideMark/>
          </w:tcPr>
          <w:p w14:paraId="4135B6C9" w14:textId="0EA8DE5F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investigating participants' patterns of mobile usage, barriers,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facilitators to mLearning as well as how this form of learning interacted with the wider educational environment </w:t>
            </w:r>
          </w:p>
        </w:tc>
        <w:tc>
          <w:tcPr>
            <w:tcW w:w="0" w:type="auto"/>
            <w:hideMark/>
          </w:tcPr>
          <w:p w14:paraId="44B217E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Canada, medical students </w:t>
            </w:r>
          </w:p>
        </w:tc>
        <w:tc>
          <w:tcPr>
            <w:tcW w:w="0" w:type="auto"/>
            <w:hideMark/>
          </w:tcPr>
          <w:p w14:paraId="7F4C05C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Undirected use of PDA for learning, participants given access to Lexi-Complete </w:t>
            </w:r>
          </w:p>
        </w:tc>
        <w:tc>
          <w:tcPr>
            <w:tcW w:w="1614" w:type="dxa"/>
            <w:hideMark/>
          </w:tcPr>
          <w:p w14:paraId="2286B614" w14:textId="560A60BC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case study methods</w:t>
            </w:r>
          </w:p>
        </w:tc>
        <w:tc>
          <w:tcPr>
            <w:tcW w:w="1049" w:type="dxa"/>
            <w:hideMark/>
          </w:tcPr>
          <w:p w14:paraId="2503F0D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  <w:tr w:rsidR="00E769DF" w:rsidRPr="004E2EA2" w14:paraId="7B6089D1" w14:textId="77777777" w:rsidTr="001D70C7">
        <w:trPr>
          <w:trHeight w:val="2640"/>
        </w:trPr>
        <w:tc>
          <w:tcPr>
            <w:tcW w:w="0" w:type="auto"/>
            <w:hideMark/>
          </w:tcPr>
          <w:p w14:paraId="086AC143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Evangelinos, 2014 [34]</w:t>
            </w:r>
          </w:p>
        </w:tc>
        <w:tc>
          <w:tcPr>
            <w:tcW w:w="0" w:type="auto"/>
            <w:hideMark/>
          </w:tcPr>
          <w:p w14:paraId="0284D61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quiry of experiences of using mobile devices that assessed the applicability of the EU digital competence framework within medical and nursing education </w:t>
            </w:r>
          </w:p>
        </w:tc>
        <w:tc>
          <w:tcPr>
            <w:tcW w:w="0" w:type="auto"/>
            <w:hideMark/>
          </w:tcPr>
          <w:p w14:paraId="3D163DB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unspecified health care trainees and academic professionals</w:t>
            </w:r>
          </w:p>
        </w:tc>
        <w:tc>
          <w:tcPr>
            <w:tcW w:w="0" w:type="auto"/>
            <w:hideMark/>
          </w:tcPr>
          <w:p w14:paraId="194B98DD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043423EA" w14:textId="4F98D40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5F52826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74FFE5B6" w14:textId="77777777" w:rsidTr="001D70C7">
        <w:trPr>
          <w:trHeight w:val="2112"/>
        </w:trPr>
        <w:tc>
          <w:tcPr>
            <w:tcW w:w="0" w:type="auto"/>
            <w:hideMark/>
          </w:tcPr>
          <w:p w14:paraId="41941B2D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Fahlman and Holley, 2013 [35]</w:t>
            </w:r>
          </w:p>
        </w:tc>
        <w:tc>
          <w:tcPr>
            <w:tcW w:w="0" w:type="auto"/>
            <w:hideMark/>
          </w:tcPr>
          <w:p w14:paraId="69E357C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quiry of experiences of using mobile devices that explored use of mobile devices for the purposes of continual learning for registered nurses</w:t>
            </w:r>
          </w:p>
        </w:tc>
        <w:tc>
          <w:tcPr>
            <w:tcW w:w="0" w:type="auto"/>
            <w:hideMark/>
          </w:tcPr>
          <w:p w14:paraId="51AA48C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Canada, nurses</w:t>
            </w:r>
          </w:p>
        </w:tc>
        <w:tc>
          <w:tcPr>
            <w:tcW w:w="0" w:type="auto"/>
            <w:hideMark/>
          </w:tcPr>
          <w:p w14:paraId="0CB5CC1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356335C5" w14:textId="7E082C32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</w:t>
            </w:r>
          </w:p>
        </w:tc>
        <w:tc>
          <w:tcPr>
            <w:tcW w:w="1049" w:type="dxa"/>
            <w:hideMark/>
          </w:tcPr>
          <w:p w14:paraId="3A128ED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medium</w:t>
            </w:r>
          </w:p>
        </w:tc>
      </w:tr>
      <w:tr w:rsidR="00E769DF" w:rsidRPr="004E2EA2" w14:paraId="7906E5CE" w14:textId="77777777" w:rsidTr="001D70C7">
        <w:trPr>
          <w:trHeight w:val="2640"/>
        </w:trPr>
        <w:tc>
          <w:tcPr>
            <w:tcW w:w="0" w:type="auto"/>
            <w:hideMark/>
          </w:tcPr>
          <w:p w14:paraId="181C7C1E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Fan et al 2016 [36]</w:t>
            </w:r>
          </w:p>
        </w:tc>
        <w:tc>
          <w:tcPr>
            <w:tcW w:w="0" w:type="auto"/>
            <w:hideMark/>
          </w:tcPr>
          <w:p w14:paraId="17D24E43" w14:textId="09318E8F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quiry of experiences of using mobile devices that examined types of Web 2.0 tool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mobile devices being used by potential digiMe users, as well as reasons for adoption</w:t>
            </w:r>
          </w:p>
        </w:tc>
        <w:tc>
          <w:tcPr>
            <w:tcW w:w="0" w:type="auto"/>
            <w:hideMark/>
          </w:tcPr>
          <w:p w14:paraId="7A111F2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Australia, medical students and educators </w:t>
            </w:r>
          </w:p>
        </w:tc>
        <w:tc>
          <w:tcPr>
            <w:tcW w:w="0" w:type="auto"/>
            <w:hideMark/>
          </w:tcPr>
          <w:p w14:paraId="7DE4171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3255DE8A" w14:textId="49B4C186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survey with open-ended question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2347153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  <w:tr w:rsidR="00E769DF" w:rsidRPr="004E2EA2" w14:paraId="3668700D" w14:textId="77777777" w:rsidTr="001D70C7">
        <w:trPr>
          <w:trHeight w:val="2376"/>
        </w:trPr>
        <w:tc>
          <w:tcPr>
            <w:tcW w:w="0" w:type="auto"/>
            <w:hideMark/>
          </w:tcPr>
          <w:p w14:paraId="18AAFA76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Farrell and Rose, 2008 [37]</w:t>
            </w:r>
          </w:p>
        </w:tc>
        <w:tc>
          <w:tcPr>
            <w:tcW w:w="0" w:type="auto"/>
            <w:hideMark/>
          </w:tcPr>
          <w:p w14:paraId="7257469F" w14:textId="1F7D79F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investigating whether PDAs could enhance students' pharmacological and clinical contextual knowledge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dentify issues associated with the use of PDAs</w:t>
            </w:r>
          </w:p>
        </w:tc>
        <w:tc>
          <w:tcPr>
            <w:tcW w:w="0" w:type="auto"/>
            <w:hideMark/>
          </w:tcPr>
          <w:p w14:paraId="193D461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Australia, nursing students </w:t>
            </w:r>
          </w:p>
        </w:tc>
        <w:tc>
          <w:tcPr>
            <w:tcW w:w="0" w:type="auto"/>
            <w:hideMark/>
          </w:tcPr>
          <w:p w14:paraId="5EB68B70" w14:textId="29A2E130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Reference repository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The Monthly Index of Medical Specialties</w:t>
            </w:r>
          </w:p>
        </w:tc>
        <w:tc>
          <w:tcPr>
            <w:tcW w:w="1614" w:type="dxa"/>
            <w:hideMark/>
          </w:tcPr>
          <w:p w14:paraId="1C10328A" w14:textId="6B5EFCE0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s </w:t>
            </w:r>
          </w:p>
        </w:tc>
        <w:tc>
          <w:tcPr>
            <w:tcW w:w="1049" w:type="dxa"/>
            <w:hideMark/>
          </w:tcPr>
          <w:p w14:paraId="346F8C5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66DA2B83" w14:textId="77777777" w:rsidTr="001D70C7">
        <w:trPr>
          <w:trHeight w:val="2112"/>
        </w:trPr>
        <w:tc>
          <w:tcPr>
            <w:tcW w:w="0" w:type="auto"/>
            <w:hideMark/>
          </w:tcPr>
          <w:p w14:paraId="5F9F7943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Garrett and Jackson, 2015 [38] </w:t>
            </w:r>
          </w:p>
        </w:tc>
        <w:tc>
          <w:tcPr>
            <w:tcW w:w="0" w:type="auto"/>
            <w:hideMark/>
          </w:tcPr>
          <w:p w14:paraId="03FBF7A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ploring an initial proof-of-concept design in using augmented reality resources to supplement clinical skills lab teaching</w:t>
            </w:r>
          </w:p>
        </w:tc>
        <w:tc>
          <w:tcPr>
            <w:tcW w:w="0" w:type="auto"/>
            <w:hideMark/>
          </w:tcPr>
          <w:p w14:paraId="745976B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Canada, nursing students</w:t>
            </w:r>
          </w:p>
        </w:tc>
        <w:tc>
          <w:tcPr>
            <w:tcW w:w="0" w:type="auto"/>
            <w:hideMark/>
          </w:tcPr>
          <w:p w14:paraId="272D617E" w14:textId="2BBCB161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Augmented reality technologies</w:t>
            </w:r>
          </w:p>
        </w:tc>
        <w:tc>
          <w:tcPr>
            <w:tcW w:w="1614" w:type="dxa"/>
            <w:hideMark/>
          </w:tcPr>
          <w:p w14:paraId="1301EC07" w14:textId="322AC278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>s</w:t>
            </w:r>
          </w:p>
        </w:tc>
        <w:tc>
          <w:tcPr>
            <w:tcW w:w="1049" w:type="dxa"/>
            <w:hideMark/>
          </w:tcPr>
          <w:p w14:paraId="4BC8866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high</w:t>
            </w:r>
          </w:p>
        </w:tc>
      </w:tr>
      <w:tr w:rsidR="00E769DF" w:rsidRPr="004E2EA2" w14:paraId="32F2C178" w14:textId="77777777" w:rsidTr="001D70C7">
        <w:trPr>
          <w:trHeight w:val="1584"/>
        </w:trPr>
        <w:tc>
          <w:tcPr>
            <w:tcW w:w="0" w:type="auto"/>
            <w:hideMark/>
          </w:tcPr>
          <w:p w14:paraId="5AC41C9A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Garrett and Jackson, 2006 [39]</w:t>
            </w:r>
          </w:p>
        </w:tc>
        <w:tc>
          <w:tcPr>
            <w:tcW w:w="0" w:type="auto"/>
            <w:hideMark/>
          </w:tcPr>
          <w:p w14:paraId="308A1BE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valuating a PDA-based tool to support reﬂective learning in practice in a pilot study</w:t>
            </w:r>
          </w:p>
        </w:tc>
        <w:tc>
          <w:tcPr>
            <w:tcW w:w="0" w:type="auto"/>
            <w:hideMark/>
          </w:tcPr>
          <w:p w14:paraId="3D5C821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Canada, nursing and medical students</w:t>
            </w:r>
          </w:p>
        </w:tc>
        <w:tc>
          <w:tcPr>
            <w:tcW w:w="0" w:type="auto"/>
            <w:hideMark/>
          </w:tcPr>
          <w:p w14:paraId="20F6C5A2" w14:textId="4739AEA0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ersonal learning enabled through a number of app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an ePortfolio tool</w:t>
            </w:r>
          </w:p>
        </w:tc>
        <w:tc>
          <w:tcPr>
            <w:tcW w:w="1614" w:type="dxa"/>
            <w:hideMark/>
          </w:tcPr>
          <w:p w14:paraId="36088A34" w14:textId="673593A3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>s</w:t>
            </w:r>
          </w:p>
        </w:tc>
        <w:tc>
          <w:tcPr>
            <w:tcW w:w="1049" w:type="dxa"/>
            <w:hideMark/>
          </w:tcPr>
          <w:p w14:paraId="00AAC92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Medium</w:t>
            </w:r>
          </w:p>
        </w:tc>
      </w:tr>
      <w:tr w:rsidR="00E769DF" w:rsidRPr="004E2EA2" w14:paraId="63B687CC" w14:textId="77777777" w:rsidTr="001D70C7">
        <w:trPr>
          <w:trHeight w:val="1320"/>
        </w:trPr>
        <w:tc>
          <w:tcPr>
            <w:tcW w:w="0" w:type="auto"/>
            <w:hideMark/>
          </w:tcPr>
          <w:p w14:paraId="25F4E134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Green et al 2015 [40]</w:t>
            </w:r>
          </w:p>
        </w:tc>
        <w:tc>
          <w:tcPr>
            <w:tcW w:w="0" w:type="auto"/>
            <w:hideMark/>
          </w:tcPr>
          <w:p w14:paraId="3E70473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valuating students’ perceptions regarding MBChB mobile</w:t>
            </w:r>
          </w:p>
        </w:tc>
        <w:tc>
          <w:tcPr>
            <w:tcW w:w="0" w:type="auto"/>
            <w:hideMark/>
          </w:tcPr>
          <w:p w14:paraId="7469F25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medical students</w:t>
            </w:r>
          </w:p>
        </w:tc>
        <w:tc>
          <w:tcPr>
            <w:tcW w:w="0" w:type="auto"/>
            <w:hideMark/>
          </w:tcPr>
          <w:p w14:paraId="1F821F63" w14:textId="06B7662F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ersonal learning enabled through a number of app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MBChB mobile program</w:t>
            </w:r>
          </w:p>
        </w:tc>
        <w:tc>
          <w:tcPr>
            <w:tcW w:w="1614" w:type="dxa"/>
            <w:hideMark/>
          </w:tcPr>
          <w:p w14:paraId="5DFAEC82" w14:textId="45AC6A62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 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>s</w:t>
            </w:r>
          </w:p>
        </w:tc>
        <w:tc>
          <w:tcPr>
            <w:tcW w:w="1049" w:type="dxa"/>
            <w:hideMark/>
          </w:tcPr>
          <w:p w14:paraId="7E50255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  <w:tr w:rsidR="00E769DF" w:rsidRPr="004E2EA2" w14:paraId="3020DB7C" w14:textId="77777777" w:rsidTr="001D70C7">
        <w:trPr>
          <w:trHeight w:val="1584"/>
        </w:trPr>
        <w:tc>
          <w:tcPr>
            <w:tcW w:w="0" w:type="auto"/>
            <w:hideMark/>
          </w:tcPr>
          <w:p w14:paraId="6C8498AA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Hardyman et al 2013 [10]</w:t>
            </w:r>
          </w:p>
        </w:tc>
        <w:tc>
          <w:tcPr>
            <w:tcW w:w="0" w:type="auto"/>
            <w:hideMark/>
          </w:tcPr>
          <w:p w14:paraId="35E19FC1" w14:textId="29E56529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assessing the value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mpact of a smartphone library of texts to support workplace learning</w:t>
            </w:r>
          </w:p>
        </w:tc>
        <w:tc>
          <w:tcPr>
            <w:tcW w:w="0" w:type="auto"/>
            <w:hideMark/>
          </w:tcPr>
          <w:p w14:paraId="2BBA7B7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trainee doctors</w:t>
            </w:r>
          </w:p>
        </w:tc>
        <w:tc>
          <w:tcPr>
            <w:tcW w:w="0" w:type="auto"/>
            <w:hideMark/>
          </w:tcPr>
          <w:p w14:paraId="2C1F619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Reference repository</w:t>
            </w:r>
          </w:p>
        </w:tc>
        <w:tc>
          <w:tcPr>
            <w:tcW w:w="1614" w:type="dxa"/>
            <w:hideMark/>
          </w:tcPr>
          <w:p w14:paraId="4AEFC422" w14:textId="1EB0D496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case study</w:t>
            </w:r>
          </w:p>
        </w:tc>
        <w:tc>
          <w:tcPr>
            <w:tcW w:w="1049" w:type="dxa"/>
            <w:hideMark/>
          </w:tcPr>
          <w:p w14:paraId="6B4423D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medium</w:t>
            </w:r>
          </w:p>
        </w:tc>
      </w:tr>
      <w:tr w:rsidR="00E769DF" w:rsidRPr="004E2EA2" w14:paraId="2F3FBC67" w14:textId="77777777" w:rsidTr="001D70C7">
        <w:trPr>
          <w:trHeight w:val="2376"/>
        </w:trPr>
        <w:tc>
          <w:tcPr>
            <w:tcW w:w="0" w:type="auto"/>
            <w:hideMark/>
          </w:tcPr>
          <w:p w14:paraId="7790E3CF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Jamu et al 2016 [41]</w:t>
            </w:r>
          </w:p>
        </w:tc>
        <w:tc>
          <w:tcPr>
            <w:tcW w:w="0" w:type="auto"/>
            <w:hideMark/>
          </w:tcPr>
          <w:p w14:paraId="0C806C2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valuating the effectiveness, acceptability, and feasibility of Quick Response (QR) codes for the purposes of multiprofessional practice-based learning </w:t>
            </w:r>
          </w:p>
        </w:tc>
        <w:tc>
          <w:tcPr>
            <w:tcW w:w="0" w:type="auto"/>
            <w:hideMark/>
          </w:tcPr>
          <w:p w14:paraId="35C1894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student nurses, health care assistants, registered nurses, medical students, and doctors</w:t>
            </w:r>
          </w:p>
        </w:tc>
        <w:tc>
          <w:tcPr>
            <w:tcW w:w="0" w:type="auto"/>
            <w:hideMark/>
          </w:tcPr>
          <w:p w14:paraId="5CBD423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Reference repository accessed through QR codes</w:t>
            </w:r>
          </w:p>
        </w:tc>
        <w:tc>
          <w:tcPr>
            <w:tcW w:w="1614" w:type="dxa"/>
            <w:hideMark/>
          </w:tcPr>
          <w:p w14:paraId="63A1F964" w14:textId="0496BF84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</w:t>
            </w:r>
          </w:p>
        </w:tc>
        <w:tc>
          <w:tcPr>
            <w:tcW w:w="1049" w:type="dxa"/>
            <w:hideMark/>
          </w:tcPr>
          <w:p w14:paraId="57E9611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  <w:tr w:rsidR="00E769DF" w:rsidRPr="004E2EA2" w14:paraId="487B150C" w14:textId="77777777" w:rsidTr="001D70C7">
        <w:trPr>
          <w:trHeight w:val="1584"/>
        </w:trPr>
        <w:tc>
          <w:tcPr>
            <w:tcW w:w="0" w:type="auto"/>
            <w:hideMark/>
          </w:tcPr>
          <w:p w14:paraId="3B2B829A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Jang and Kim, 2014 [42]</w:t>
            </w:r>
          </w:p>
        </w:tc>
        <w:tc>
          <w:tcPr>
            <w:tcW w:w="0" w:type="auto"/>
            <w:hideMark/>
          </w:tcPr>
          <w:p w14:paraId="0F3E16DB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investigating students' experiences of using mLearning to acquire clinical skills </w:t>
            </w:r>
          </w:p>
        </w:tc>
        <w:tc>
          <w:tcPr>
            <w:tcW w:w="0" w:type="auto"/>
            <w:hideMark/>
          </w:tcPr>
          <w:p w14:paraId="5BFF78EB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South Korea, medical students </w:t>
            </w:r>
          </w:p>
        </w:tc>
        <w:tc>
          <w:tcPr>
            <w:tcW w:w="0" w:type="auto"/>
            <w:hideMark/>
          </w:tcPr>
          <w:p w14:paraId="72CEB36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Video tutorials (asynchronous) on objective structured clinical examination </w:t>
            </w:r>
          </w:p>
        </w:tc>
        <w:tc>
          <w:tcPr>
            <w:tcW w:w="1614" w:type="dxa"/>
            <w:hideMark/>
          </w:tcPr>
          <w:p w14:paraId="7EC53CB2" w14:textId="2CEFF1A0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 </w:t>
            </w:r>
          </w:p>
        </w:tc>
        <w:tc>
          <w:tcPr>
            <w:tcW w:w="1049" w:type="dxa"/>
            <w:hideMark/>
          </w:tcPr>
          <w:p w14:paraId="6FB6878D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7A3A757D" w14:textId="77777777" w:rsidTr="001D70C7">
        <w:trPr>
          <w:trHeight w:val="1848"/>
        </w:trPr>
        <w:tc>
          <w:tcPr>
            <w:tcW w:w="0" w:type="auto"/>
            <w:hideMark/>
          </w:tcPr>
          <w:p w14:paraId="34E34BB2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Kucuk et al 2016 [43]</w:t>
            </w:r>
          </w:p>
        </w:tc>
        <w:tc>
          <w:tcPr>
            <w:tcW w:w="0" w:type="auto"/>
            <w:hideMark/>
          </w:tcPr>
          <w:p w14:paraId="0EDBB97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amining effectiveness of an augmented reality app for assisting students with learning anatomy</w:t>
            </w:r>
          </w:p>
        </w:tc>
        <w:tc>
          <w:tcPr>
            <w:tcW w:w="0" w:type="auto"/>
            <w:hideMark/>
          </w:tcPr>
          <w:p w14:paraId="1E65EC5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Turkey, medical students</w:t>
            </w:r>
          </w:p>
        </w:tc>
        <w:tc>
          <w:tcPr>
            <w:tcW w:w="0" w:type="auto"/>
            <w:hideMark/>
          </w:tcPr>
          <w:p w14:paraId="472943C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Augmented reality provided through smartphone app</w:t>
            </w:r>
          </w:p>
        </w:tc>
        <w:tc>
          <w:tcPr>
            <w:tcW w:w="1614" w:type="dxa"/>
            <w:hideMark/>
          </w:tcPr>
          <w:p w14:paraId="15196E7A" w14:textId="28854461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terviews</w:t>
            </w:r>
          </w:p>
        </w:tc>
        <w:tc>
          <w:tcPr>
            <w:tcW w:w="1049" w:type="dxa"/>
            <w:hideMark/>
          </w:tcPr>
          <w:p w14:paraId="0BB0019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  <w:tr w:rsidR="00E769DF" w:rsidRPr="004E2EA2" w14:paraId="14335D11" w14:textId="77777777" w:rsidTr="001D70C7">
        <w:trPr>
          <w:trHeight w:val="2904"/>
        </w:trPr>
        <w:tc>
          <w:tcPr>
            <w:tcW w:w="0" w:type="auto"/>
            <w:hideMark/>
          </w:tcPr>
          <w:p w14:paraId="2FBA48FA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Kumar et al 2011 [44]</w:t>
            </w:r>
          </w:p>
        </w:tc>
        <w:tc>
          <w:tcPr>
            <w:tcW w:w="0" w:type="auto"/>
            <w:hideMark/>
          </w:tcPr>
          <w:p w14:paraId="188E6F5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ploring experience of learners using mobile devices to support learning</w:t>
            </w:r>
          </w:p>
        </w:tc>
        <w:tc>
          <w:tcPr>
            <w:tcW w:w="0" w:type="auto"/>
            <w:hideMark/>
          </w:tcPr>
          <w:p w14:paraId="2B534D1B" w14:textId="678E8E94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dia, learners in post graduate diploma in clinical cardiology program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program</w:t>
            </w:r>
            <w:r w:rsidR="003B380E">
              <w:rPr>
                <w:rFonts w:cs="Calibri"/>
                <w:sz w:val="22"/>
                <w:szCs w:val="22"/>
                <w:lang w:val="en-US"/>
              </w:rPr>
              <w:t>-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-charges </w:t>
            </w:r>
          </w:p>
        </w:tc>
        <w:tc>
          <w:tcPr>
            <w:tcW w:w="0" w:type="auto"/>
            <w:hideMark/>
          </w:tcPr>
          <w:p w14:paraId="35C1C420" w14:textId="1A8CA1F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SMS text messaging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undirected use of PDA through singular app</w:t>
            </w:r>
          </w:p>
        </w:tc>
        <w:tc>
          <w:tcPr>
            <w:tcW w:w="1614" w:type="dxa"/>
            <w:hideMark/>
          </w:tcPr>
          <w:p w14:paraId="658DC5C2" w14:textId="70090FDC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</w:t>
            </w:r>
          </w:p>
        </w:tc>
        <w:tc>
          <w:tcPr>
            <w:tcW w:w="1049" w:type="dxa"/>
            <w:hideMark/>
          </w:tcPr>
          <w:p w14:paraId="0AE87DEB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170E1AC0" w14:textId="77777777" w:rsidTr="001D70C7">
        <w:trPr>
          <w:trHeight w:val="1848"/>
        </w:trPr>
        <w:tc>
          <w:tcPr>
            <w:tcW w:w="0" w:type="auto"/>
            <w:hideMark/>
          </w:tcPr>
          <w:p w14:paraId="11860D9A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Luanrattana et al 2012 [45]</w:t>
            </w:r>
          </w:p>
        </w:tc>
        <w:tc>
          <w:tcPr>
            <w:tcW w:w="0" w:type="auto"/>
            <w:hideMark/>
          </w:tcPr>
          <w:p w14:paraId="5EC477C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re-intervention/needs-based study examining feasibility of incorporating PDAs into a PBL-based medical curriculum </w:t>
            </w:r>
          </w:p>
        </w:tc>
        <w:tc>
          <w:tcPr>
            <w:tcW w:w="0" w:type="auto"/>
            <w:hideMark/>
          </w:tcPr>
          <w:p w14:paraId="3234EFC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Australia, senior medical and academic staff</w:t>
            </w:r>
          </w:p>
        </w:tc>
        <w:tc>
          <w:tcPr>
            <w:tcW w:w="0" w:type="auto"/>
            <w:hideMark/>
          </w:tcPr>
          <w:p w14:paraId="33DF8C3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. Students used various apps used for PBL-based medical curriculum</w:t>
            </w:r>
          </w:p>
        </w:tc>
        <w:tc>
          <w:tcPr>
            <w:tcW w:w="1614" w:type="dxa"/>
            <w:hideMark/>
          </w:tcPr>
          <w:p w14:paraId="2214166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dividual interviews</w:t>
            </w:r>
          </w:p>
        </w:tc>
        <w:tc>
          <w:tcPr>
            <w:tcW w:w="1049" w:type="dxa"/>
            <w:hideMark/>
          </w:tcPr>
          <w:p w14:paraId="77ABDB6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medium</w:t>
            </w:r>
          </w:p>
        </w:tc>
      </w:tr>
      <w:tr w:rsidR="00E769DF" w:rsidRPr="004E2EA2" w14:paraId="5A5A4E03" w14:textId="77777777" w:rsidTr="001D70C7">
        <w:trPr>
          <w:trHeight w:val="1848"/>
        </w:trPr>
        <w:tc>
          <w:tcPr>
            <w:tcW w:w="0" w:type="auto"/>
            <w:hideMark/>
          </w:tcPr>
          <w:p w14:paraId="1325011C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MacKay and Harding, 2009 [46]</w:t>
            </w:r>
          </w:p>
        </w:tc>
        <w:tc>
          <w:tcPr>
            <w:tcW w:w="0" w:type="auto"/>
            <w:hideMark/>
          </w:tcPr>
          <w:p w14:paraId="0DA83BFB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assessing the value of using SMS text messaging to support nursing students’ workplace learning</w:t>
            </w:r>
          </w:p>
        </w:tc>
        <w:tc>
          <w:tcPr>
            <w:tcW w:w="0" w:type="auto"/>
            <w:hideMark/>
          </w:tcPr>
          <w:p w14:paraId="0A11D77D" w14:textId="3056B466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New Zealand, nursing student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lecturer </w:t>
            </w:r>
          </w:p>
        </w:tc>
        <w:tc>
          <w:tcPr>
            <w:tcW w:w="0" w:type="auto"/>
            <w:hideMark/>
          </w:tcPr>
          <w:p w14:paraId="69849EF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ssaging services provided through eTXT telecommunication technology and short message texting service</w:t>
            </w:r>
          </w:p>
        </w:tc>
        <w:tc>
          <w:tcPr>
            <w:tcW w:w="1614" w:type="dxa"/>
            <w:hideMark/>
          </w:tcPr>
          <w:p w14:paraId="1FD256CC" w14:textId="2392859F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lecturers’ field notes &amp; students’ responses to teaching evaluation </w:t>
            </w:r>
          </w:p>
        </w:tc>
        <w:tc>
          <w:tcPr>
            <w:tcW w:w="1049" w:type="dxa"/>
            <w:hideMark/>
          </w:tcPr>
          <w:p w14:paraId="6358A26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1E0704AC" w14:textId="77777777" w:rsidTr="001D70C7">
        <w:trPr>
          <w:trHeight w:val="2904"/>
        </w:trPr>
        <w:tc>
          <w:tcPr>
            <w:tcW w:w="0" w:type="auto"/>
            <w:hideMark/>
          </w:tcPr>
          <w:p w14:paraId="556F9CB5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Mackay et al 2017 [47]</w:t>
            </w:r>
          </w:p>
        </w:tc>
        <w:tc>
          <w:tcPr>
            <w:tcW w:w="0" w:type="auto"/>
            <w:hideMark/>
          </w:tcPr>
          <w:p w14:paraId="35DBC0DE" w14:textId="41C0AA33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describing the process of intervention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exploring clinical nurse lecturers’ perceptions and experience of the use of mobile smart devices to support student learning</w:t>
            </w:r>
          </w:p>
        </w:tc>
        <w:tc>
          <w:tcPr>
            <w:tcW w:w="0" w:type="auto"/>
            <w:hideMark/>
          </w:tcPr>
          <w:p w14:paraId="4A82DAD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New Zealand, nursing lecturers </w:t>
            </w:r>
          </w:p>
        </w:tc>
        <w:tc>
          <w:tcPr>
            <w:tcW w:w="0" w:type="auto"/>
            <w:hideMark/>
          </w:tcPr>
          <w:p w14:paraId="1911596C" w14:textId="7A74223C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ersonal learning enabled through a number of apps,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for example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, reference apps </w:t>
            </w:r>
          </w:p>
        </w:tc>
        <w:tc>
          <w:tcPr>
            <w:tcW w:w="1614" w:type="dxa"/>
            <w:hideMark/>
          </w:tcPr>
          <w:p w14:paraId="49A04160" w14:textId="4B5894F7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Reflective journal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>s</w:t>
            </w:r>
          </w:p>
        </w:tc>
        <w:tc>
          <w:tcPr>
            <w:tcW w:w="1049" w:type="dxa"/>
            <w:hideMark/>
          </w:tcPr>
          <w:p w14:paraId="23F8E21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medium</w:t>
            </w:r>
          </w:p>
        </w:tc>
      </w:tr>
      <w:tr w:rsidR="00E769DF" w:rsidRPr="004E2EA2" w14:paraId="0ACDF214" w14:textId="77777777" w:rsidTr="001D70C7">
        <w:trPr>
          <w:trHeight w:val="3168"/>
        </w:trPr>
        <w:tc>
          <w:tcPr>
            <w:tcW w:w="0" w:type="auto"/>
            <w:hideMark/>
          </w:tcPr>
          <w:p w14:paraId="0E4AEC51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Mather and Cummings, 2015 [48]</w:t>
            </w:r>
          </w:p>
        </w:tc>
        <w:tc>
          <w:tcPr>
            <w:tcW w:w="0" w:type="auto"/>
            <w:hideMark/>
          </w:tcPr>
          <w:p w14:paraId="6B588AE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quiry of experiences of using mobile devices that explored current mLearning strategies employed by clinical supervisors to augment learning in tertiary and community-based health care settings in 2 Australian states</w:t>
            </w:r>
          </w:p>
        </w:tc>
        <w:tc>
          <w:tcPr>
            <w:tcW w:w="0" w:type="auto"/>
            <w:hideMark/>
          </w:tcPr>
          <w:p w14:paraId="3ED4E76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Australia, clinical supervisors</w:t>
            </w:r>
          </w:p>
        </w:tc>
        <w:tc>
          <w:tcPr>
            <w:tcW w:w="0" w:type="auto"/>
            <w:hideMark/>
          </w:tcPr>
          <w:p w14:paraId="08BF2D0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292EEC4A" w14:textId="2D8A160A" w:rsidR="00CC0FE1" w:rsidRPr="004E2EA2" w:rsidRDefault="00E769DF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="00CC0FE1" w:rsidRPr="004E2EA2">
              <w:rPr>
                <w:rFonts w:cs="Calibri"/>
                <w:sz w:val="22"/>
                <w:szCs w:val="22"/>
                <w:lang w:val="en-US"/>
              </w:rPr>
              <w:t xml:space="preserve">s </w:t>
            </w:r>
          </w:p>
        </w:tc>
        <w:tc>
          <w:tcPr>
            <w:tcW w:w="1049" w:type="dxa"/>
            <w:hideMark/>
          </w:tcPr>
          <w:p w14:paraId="082B93B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155BAC4D" w14:textId="77777777" w:rsidTr="001D70C7">
        <w:trPr>
          <w:trHeight w:val="2376"/>
        </w:trPr>
        <w:tc>
          <w:tcPr>
            <w:tcW w:w="0" w:type="auto"/>
            <w:hideMark/>
          </w:tcPr>
          <w:p w14:paraId="19CC97A6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Mather and Cummings, 2016 [2]</w:t>
            </w:r>
          </w:p>
        </w:tc>
        <w:tc>
          <w:tcPr>
            <w:tcW w:w="0" w:type="auto"/>
            <w:hideMark/>
          </w:tcPr>
          <w:p w14:paraId="58E27F7D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quiry of experiences of using mobile devices that explored nursing students’ perception of the opportunities and barriers related to use of mLearning strategies</w:t>
            </w:r>
          </w:p>
        </w:tc>
        <w:tc>
          <w:tcPr>
            <w:tcW w:w="0" w:type="auto"/>
            <w:hideMark/>
          </w:tcPr>
          <w:p w14:paraId="0441C37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Australia, nursing students</w:t>
            </w:r>
          </w:p>
        </w:tc>
        <w:tc>
          <w:tcPr>
            <w:tcW w:w="0" w:type="auto"/>
            <w:hideMark/>
          </w:tcPr>
          <w:p w14:paraId="69F56D8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. Students used a variety of apps (eg, medication management resources)</w:t>
            </w:r>
          </w:p>
        </w:tc>
        <w:tc>
          <w:tcPr>
            <w:tcW w:w="1614" w:type="dxa"/>
            <w:hideMark/>
          </w:tcPr>
          <w:p w14:paraId="077782BA" w14:textId="39164888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-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survey with open-ended questions</w:t>
            </w:r>
          </w:p>
        </w:tc>
        <w:tc>
          <w:tcPr>
            <w:tcW w:w="1049" w:type="dxa"/>
            <w:hideMark/>
          </w:tcPr>
          <w:p w14:paraId="0EDED34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1D70C7" w:rsidRPr="004E2EA2" w14:paraId="6F17318F" w14:textId="77777777" w:rsidTr="001D70C7">
        <w:trPr>
          <w:trHeight w:val="2640"/>
        </w:trPr>
        <w:tc>
          <w:tcPr>
            <w:tcW w:w="1485" w:type="dxa"/>
            <w:hideMark/>
          </w:tcPr>
          <w:p w14:paraId="78EDBC38" w14:textId="77777777" w:rsidR="001D70C7" w:rsidRPr="004E2EA2" w:rsidRDefault="001D70C7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Nuss et al 2014 [49]</w:t>
            </w:r>
          </w:p>
        </w:tc>
        <w:tc>
          <w:tcPr>
            <w:tcW w:w="2251" w:type="dxa"/>
            <w:hideMark/>
          </w:tcPr>
          <w:p w14:paraId="535A9DAA" w14:textId="77777777" w:rsidR="001D70C7" w:rsidRPr="001D70C7" w:rsidRDefault="001D70C7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1D70C7">
              <w:rPr>
                <w:rFonts w:cs="Calibri"/>
                <w:bCs/>
                <w:sz w:val="22"/>
                <w:szCs w:val="22"/>
                <w:lang w:val="en-US"/>
              </w:rPr>
              <w:t>Interventional study examining medical students’ use of the iPad during their Internal Medicine clerkship</w:t>
            </w:r>
          </w:p>
        </w:tc>
        <w:tc>
          <w:tcPr>
            <w:tcW w:w="1552" w:type="dxa"/>
            <w:hideMark/>
          </w:tcPr>
          <w:p w14:paraId="565F5D32" w14:textId="77777777" w:rsidR="001D70C7" w:rsidRPr="001D70C7" w:rsidRDefault="001D70C7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1D70C7">
              <w:rPr>
                <w:rFonts w:cs="Calibri"/>
                <w:bCs/>
                <w:sz w:val="22"/>
                <w:szCs w:val="22"/>
                <w:lang w:val="en-US"/>
              </w:rPr>
              <w:t>United States of America, medical students</w:t>
            </w:r>
          </w:p>
        </w:tc>
        <w:tc>
          <w:tcPr>
            <w:tcW w:w="2145" w:type="dxa"/>
            <w:hideMark/>
          </w:tcPr>
          <w:p w14:paraId="23872A39" w14:textId="5184A6D9" w:rsidR="001D70C7" w:rsidRPr="001D70C7" w:rsidRDefault="001D70C7" w:rsidP="00FA5C94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1D70C7">
              <w:rPr>
                <w:rFonts w:cs="Calibri"/>
                <w:bCs/>
                <w:sz w:val="22"/>
                <w:szCs w:val="22"/>
                <w:lang w:val="en-US"/>
              </w:rPr>
              <w:t>Reference repository provided through a variety of apps and bookmark links to the medical school library, PubMed and MedlinePlus</w:t>
            </w:r>
          </w:p>
        </w:tc>
        <w:tc>
          <w:tcPr>
            <w:tcW w:w="1614" w:type="dxa"/>
            <w:hideMark/>
          </w:tcPr>
          <w:p w14:paraId="1B61EAB0" w14:textId="65C0C92C" w:rsidR="001D70C7" w:rsidRDefault="001D70C7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1D70C7">
              <w:rPr>
                <w:rFonts w:cs="Calibri"/>
                <w:bCs/>
                <w:sz w:val="22"/>
                <w:szCs w:val="22"/>
                <w:lang w:val="en-US"/>
              </w:rPr>
              <w:t>Mixed methods, including individual interviews</w:t>
            </w:r>
          </w:p>
        </w:tc>
        <w:tc>
          <w:tcPr>
            <w:tcW w:w="1049" w:type="dxa"/>
          </w:tcPr>
          <w:p w14:paraId="136B8522" w14:textId="21C1D975" w:rsidR="001D70C7" w:rsidRPr="001D70C7" w:rsidRDefault="001D70C7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1D70C7">
              <w:rPr>
                <w:rFonts w:cs="Calibri"/>
                <w:bCs/>
                <w:sz w:val="22"/>
                <w:szCs w:val="22"/>
                <w:lang w:val="en-US"/>
              </w:rPr>
              <w:t>Medium, high</w:t>
            </w:r>
          </w:p>
        </w:tc>
      </w:tr>
      <w:tr w:rsidR="00E769DF" w:rsidRPr="004E2EA2" w14:paraId="700CB138" w14:textId="77777777" w:rsidTr="001D70C7">
        <w:trPr>
          <w:trHeight w:val="3300"/>
        </w:trPr>
        <w:tc>
          <w:tcPr>
            <w:tcW w:w="0" w:type="auto"/>
            <w:hideMark/>
          </w:tcPr>
          <w:p w14:paraId="67D521E6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O’Connor and Andrews, 2016 [50] </w:t>
            </w:r>
          </w:p>
        </w:tc>
        <w:tc>
          <w:tcPr>
            <w:tcW w:w="0" w:type="auto"/>
            <w:hideMark/>
          </w:tcPr>
          <w:p w14:paraId="76826492" w14:textId="032A8C72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Pre-intervention/needs-based study that examined the co-design process for creating a clinical skills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–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based smartphone app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dentified functions 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lastRenderedPageBreak/>
              <w:t>nursing students need in a personalized educational app</w:t>
            </w:r>
          </w:p>
        </w:tc>
        <w:tc>
          <w:tcPr>
            <w:tcW w:w="0" w:type="auto"/>
            <w:hideMark/>
          </w:tcPr>
          <w:p w14:paraId="0359241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lastRenderedPageBreak/>
              <w:t>Ireland, nursing students</w:t>
            </w:r>
          </w:p>
        </w:tc>
        <w:tc>
          <w:tcPr>
            <w:tcW w:w="0" w:type="auto"/>
            <w:hideMark/>
          </w:tcPr>
          <w:p w14:paraId="0DCA1AF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1D792756" w14:textId="01F796DA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Co-design workshop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>s</w:t>
            </w:r>
          </w:p>
        </w:tc>
        <w:tc>
          <w:tcPr>
            <w:tcW w:w="1049" w:type="dxa"/>
            <w:hideMark/>
          </w:tcPr>
          <w:p w14:paraId="4BE6CB2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medium</w:t>
            </w:r>
          </w:p>
        </w:tc>
      </w:tr>
      <w:tr w:rsidR="00E769DF" w:rsidRPr="004E2EA2" w14:paraId="755D65DB" w14:textId="77777777" w:rsidTr="001D70C7">
        <w:trPr>
          <w:trHeight w:val="2904"/>
        </w:trPr>
        <w:tc>
          <w:tcPr>
            <w:tcW w:w="0" w:type="auto"/>
            <w:hideMark/>
          </w:tcPr>
          <w:p w14:paraId="31F79C91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O’Donovan and Maruthappu, 2016 [51]</w:t>
            </w:r>
          </w:p>
        </w:tc>
        <w:tc>
          <w:tcPr>
            <w:tcW w:w="0" w:type="auto"/>
            <w:hideMark/>
          </w:tcPr>
          <w:p w14:paraId="033E3DD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Pre-intervention/needs-based study that assessed the feasibility and impact of using PDAs to deliver video tutorials and remote online peer-tutoring between 2 countries</w:t>
            </w:r>
          </w:p>
        </w:tc>
        <w:tc>
          <w:tcPr>
            <w:tcW w:w="0" w:type="auto"/>
            <w:hideMark/>
          </w:tcPr>
          <w:p w14:paraId="05D65E4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alaysia, medical students</w:t>
            </w:r>
          </w:p>
        </w:tc>
        <w:tc>
          <w:tcPr>
            <w:tcW w:w="0" w:type="auto"/>
            <w:hideMark/>
          </w:tcPr>
          <w:p w14:paraId="0BEBC47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, students used open-access online video tutorials, pdf materials, and videoconferencing via Skype</w:t>
            </w:r>
          </w:p>
        </w:tc>
        <w:tc>
          <w:tcPr>
            <w:tcW w:w="1614" w:type="dxa"/>
            <w:hideMark/>
          </w:tcPr>
          <w:p w14:paraId="6EDC6DDF" w14:textId="70B3A8A4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-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survey with open-ended question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 </w:t>
            </w:r>
          </w:p>
        </w:tc>
        <w:tc>
          <w:tcPr>
            <w:tcW w:w="1049" w:type="dxa"/>
            <w:hideMark/>
          </w:tcPr>
          <w:p w14:paraId="196FE97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medium</w:t>
            </w:r>
          </w:p>
        </w:tc>
      </w:tr>
      <w:tr w:rsidR="00E769DF" w:rsidRPr="004E2EA2" w14:paraId="337C1FBD" w14:textId="77777777" w:rsidTr="001D70C7">
        <w:trPr>
          <w:trHeight w:val="3000"/>
        </w:trPr>
        <w:tc>
          <w:tcPr>
            <w:tcW w:w="0" w:type="auto"/>
            <w:hideMark/>
          </w:tcPr>
          <w:p w14:paraId="1B196FA8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Pilcher and Bedford, 2011 [52]</w:t>
            </w:r>
          </w:p>
        </w:tc>
        <w:tc>
          <w:tcPr>
            <w:tcW w:w="0" w:type="auto"/>
            <w:hideMark/>
          </w:tcPr>
          <w:p w14:paraId="39DD457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quiry of experiences of using mobile devices that explored nurses’ technological preferences for learning &amp; examined factors associated with their willingness to use educational technology </w:t>
            </w:r>
          </w:p>
        </w:tc>
        <w:tc>
          <w:tcPr>
            <w:tcW w:w="0" w:type="auto"/>
            <w:hideMark/>
          </w:tcPr>
          <w:p w14:paraId="78BFB4DB" w14:textId="3F5565D4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States, nurses</w:t>
            </w:r>
          </w:p>
        </w:tc>
        <w:tc>
          <w:tcPr>
            <w:tcW w:w="0" w:type="auto"/>
            <w:hideMark/>
          </w:tcPr>
          <w:p w14:paraId="6D8A3DB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6B6DFDE0" w14:textId="7F0B6F6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-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75B1725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medium</w:t>
            </w:r>
          </w:p>
        </w:tc>
      </w:tr>
      <w:tr w:rsidR="00E769DF" w:rsidRPr="004E2EA2" w14:paraId="09C64AB1" w14:textId="77777777" w:rsidTr="001D70C7">
        <w:trPr>
          <w:trHeight w:val="2376"/>
        </w:trPr>
        <w:tc>
          <w:tcPr>
            <w:tcW w:w="0" w:type="auto"/>
            <w:hideMark/>
          </w:tcPr>
          <w:p w14:paraId="3BDA6F0D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Pimmer et al 2014 [53]</w:t>
            </w:r>
          </w:p>
        </w:tc>
        <w:tc>
          <w:tcPr>
            <w:tcW w:w="0" w:type="auto"/>
            <w:hideMark/>
          </w:tcPr>
          <w:p w14:paraId="45E313F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quiry of experiences of using mobile devices that examined how nurses use mobile technology to enable learning in 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lastRenderedPageBreak/>
              <w:t>marginalized and remote areas</w:t>
            </w:r>
          </w:p>
        </w:tc>
        <w:tc>
          <w:tcPr>
            <w:tcW w:w="0" w:type="auto"/>
            <w:hideMark/>
          </w:tcPr>
          <w:p w14:paraId="33811D0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lastRenderedPageBreak/>
              <w:t>South Africa, nurses, facilitators, and clinical managers</w:t>
            </w:r>
          </w:p>
        </w:tc>
        <w:tc>
          <w:tcPr>
            <w:tcW w:w="0" w:type="auto"/>
            <w:hideMark/>
          </w:tcPr>
          <w:p w14:paraId="7B4387E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68C0C9FB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dividual interviews</w:t>
            </w:r>
          </w:p>
        </w:tc>
        <w:tc>
          <w:tcPr>
            <w:tcW w:w="1049" w:type="dxa"/>
            <w:hideMark/>
          </w:tcPr>
          <w:p w14:paraId="47119D24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high</w:t>
            </w:r>
          </w:p>
        </w:tc>
      </w:tr>
      <w:tr w:rsidR="00E769DF" w:rsidRPr="004E2EA2" w14:paraId="492996D6" w14:textId="77777777" w:rsidTr="001D70C7">
        <w:trPr>
          <w:trHeight w:val="2112"/>
        </w:trPr>
        <w:tc>
          <w:tcPr>
            <w:tcW w:w="0" w:type="auto"/>
            <w:hideMark/>
          </w:tcPr>
          <w:p w14:paraId="172C2F43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Pimmer et al 2013 [54]</w:t>
            </w:r>
          </w:p>
        </w:tc>
        <w:tc>
          <w:tcPr>
            <w:tcW w:w="0" w:type="auto"/>
            <w:hideMark/>
          </w:tcPr>
          <w:p w14:paraId="151DD15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quiry of experiences of using mobile devices that explored use and impact of educational technology in medical education </w:t>
            </w:r>
          </w:p>
        </w:tc>
        <w:tc>
          <w:tcPr>
            <w:tcW w:w="0" w:type="auto"/>
            <w:hideMark/>
          </w:tcPr>
          <w:p w14:paraId="33F4D2B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epal, medical students, teachers, and faculty</w:t>
            </w:r>
          </w:p>
        </w:tc>
        <w:tc>
          <w:tcPr>
            <w:tcW w:w="0" w:type="auto"/>
            <w:hideMark/>
          </w:tcPr>
          <w:p w14:paraId="5243B33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0A3EC91B" w14:textId="5B13E28A" w:rsidR="00CC0FE1" w:rsidRPr="004E2EA2" w:rsidRDefault="00E769DF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="00CC0FE1" w:rsidRPr="004E2EA2">
              <w:rPr>
                <w:rFonts w:cs="Calibri"/>
                <w:sz w:val="22"/>
                <w:szCs w:val="22"/>
                <w:lang w:val="en-US"/>
              </w:rPr>
              <w:t>s</w:t>
            </w:r>
          </w:p>
        </w:tc>
        <w:tc>
          <w:tcPr>
            <w:tcW w:w="1049" w:type="dxa"/>
            <w:hideMark/>
          </w:tcPr>
          <w:p w14:paraId="25B5C3E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high</w:t>
            </w:r>
          </w:p>
        </w:tc>
      </w:tr>
      <w:tr w:rsidR="00E769DF" w:rsidRPr="004E2EA2" w14:paraId="0BCFBB3D" w14:textId="77777777" w:rsidTr="001D70C7">
        <w:trPr>
          <w:trHeight w:val="2640"/>
        </w:trPr>
        <w:tc>
          <w:tcPr>
            <w:tcW w:w="0" w:type="auto"/>
            <w:hideMark/>
          </w:tcPr>
          <w:p w14:paraId="5B8C7DBC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Prakash et al 2016 [55] </w:t>
            </w:r>
          </w:p>
        </w:tc>
        <w:tc>
          <w:tcPr>
            <w:tcW w:w="0" w:type="auto"/>
            <w:hideMark/>
          </w:tcPr>
          <w:p w14:paraId="37C08803" w14:textId="16E64A9B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valuating efficacy of an Android-based App, </w:t>
            </w:r>
            <w:r w:rsidRPr="00E769DF">
              <w:rPr>
                <w:rFonts w:cs="Calibri"/>
                <w:i/>
                <w:sz w:val="22"/>
                <w:szCs w:val="22"/>
                <w:lang w:val="en-US"/>
              </w:rPr>
              <w:t>AIIMS-WHO CC STPs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, which acts as a point-of-care tool </w:t>
            </w:r>
          </w:p>
        </w:tc>
        <w:tc>
          <w:tcPr>
            <w:tcW w:w="0" w:type="auto"/>
            <w:hideMark/>
          </w:tcPr>
          <w:p w14:paraId="702EB873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dia, doctors</w:t>
            </w:r>
          </w:p>
        </w:tc>
        <w:tc>
          <w:tcPr>
            <w:tcW w:w="0" w:type="auto"/>
            <w:hideMark/>
          </w:tcPr>
          <w:p w14:paraId="4B66FA0E" w14:textId="507DF89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ultimodal learning provided through a suit of apps, including </w:t>
            </w:r>
            <w:r w:rsidRPr="00E769DF">
              <w:rPr>
                <w:rFonts w:cs="Calibri"/>
                <w:i/>
                <w:sz w:val="22"/>
                <w:szCs w:val="22"/>
                <w:lang w:val="en-US"/>
              </w:rPr>
              <w:t>AIIMS-WHO CC STPs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and other apps involving algorithmic management of common conditions in sick neonates. </w:t>
            </w:r>
          </w:p>
        </w:tc>
        <w:tc>
          <w:tcPr>
            <w:tcW w:w="1614" w:type="dxa"/>
            <w:hideMark/>
          </w:tcPr>
          <w:p w14:paraId="4893C2AD" w14:textId="7005272F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>s</w:t>
            </w:r>
          </w:p>
        </w:tc>
        <w:tc>
          <w:tcPr>
            <w:tcW w:w="1049" w:type="dxa"/>
            <w:hideMark/>
          </w:tcPr>
          <w:p w14:paraId="67A04DA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medium</w:t>
            </w:r>
          </w:p>
        </w:tc>
      </w:tr>
      <w:tr w:rsidR="00E769DF" w:rsidRPr="004E2EA2" w14:paraId="145F3E24" w14:textId="77777777" w:rsidTr="001D70C7">
        <w:trPr>
          <w:trHeight w:val="2904"/>
        </w:trPr>
        <w:tc>
          <w:tcPr>
            <w:tcW w:w="0" w:type="auto"/>
            <w:hideMark/>
          </w:tcPr>
          <w:p w14:paraId="3B4ED626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Rashid-Doubell et al 2016 [56]</w:t>
            </w:r>
          </w:p>
        </w:tc>
        <w:tc>
          <w:tcPr>
            <w:tcW w:w="0" w:type="auto"/>
            <w:hideMark/>
          </w:tcPr>
          <w:p w14:paraId="5A7A321D" w14:textId="49A415C3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quiry of experiences of using mobile devices that examined senior students' experiences of mLearning in a clinical setting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dentified the challenges of using mobile devices in these settings</w:t>
            </w:r>
          </w:p>
        </w:tc>
        <w:tc>
          <w:tcPr>
            <w:tcW w:w="0" w:type="auto"/>
            <w:hideMark/>
          </w:tcPr>
          <w:p w14:paraId="1CE1793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Bahrain, medical students</w:t>
            </w:r>
          </w:p>
        </w:tc>
        <w:tc>
          <w:tcPr>
            <w:tcW w:w="0" w:type="auto"/>
            <w:hideMark/>
          </w:tcPr>
          <w:p w14:paraId="10F44EC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077E342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dividual interviews</w:t>
            </w:r>
          </w:p>
        </w:tc>
        <w:tc>
          <w:tcPr>
            <w:tcW w:w="1049" w:type="dxa"/>
            <w:hideMark/>
          </w:tcPr>
          <w:p w14:paraId="0FA3A78B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high</w:t>
            </w:r>
          </w:p>
        </w:tc>
      </w:tr>
      <w:tr w:rsidR="00E769DF" w:rsidRPr="004E2EA2" w14:paraId="7419D85F" w14:textId="77777777" w:rsidTr="001D70C7">
        <w:trPr>
          <w:trHeight w:val="1848"/>
        </w:trPr>
        <w:tc>
          <w:tcPr>
            <w:tcW w:w="0" w:type="auto"/>
            <w:hideMark/>
          </w:tcPr>
          <w:p w14:paraId="24DF98DC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Rusatira et al 2016 [67]</w:t>
            </w:r>
          </w:p>
        </w:tc>
        <w:tc>
          <w:tcPr>
            <w:tcW w:w="0" w:type="auto"/>
            <w:hideMark/>
          </w:tcPr>
          <w:p w14:paraId="30F80916" w14:textId="0A489676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re-intervention/needs-based study that explored user requirements 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possible educational resources</w:t>
            </w:r>
          </w:p>
        </w:tc>
        <w:tc>
          <w:tcPr>
            <w:tcW w:w="0" w:type="auto"/>
            <w:hideMark/>
          </w:tcPr>
          <w:p w14:paraId="368170AD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Rwanda, doctors</w:t>
            </w:r>
          </w:p>
        </w:tc>
        <w:tc>
          <w:tcPr>
            <w:tcW w:w="0" w:type="auto"/>
            <w:hideMark/>
          </w:tcPr>
          <w:p w14:paraId="1ECC74F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No specified type of learning</w:t>
            </w:r>
          </w:p>
        </w:tc>
        <w:tc>
          <w:tcPr>
            <w:tcW w:w="1614" w:type="dxa"/>
            <w:hideMark/>
          </w:tcPr>
          <w:p w14:paraId="24AFF296" w14:textId="0EE67392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-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0CFA2994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medium</w:t>
            </w:r>
          </w:p>
        </w:tc>
      </w:tr>
      <w:tr w:rsidR="00E769DF" w:rsidRPr="004E2EA2" w14:paraId="560C09E2" w14:textId="77777777" w:rsidTr="001D70C7">
        <w:trPr>
          <w:trHeight w:val="2376"/>
        </w:trPr>
        <w:tc>
          <w:tcPr>
            <w:tcW w:w="0" w:type="auto"/>
            <w:hideMark/>
          </w:tcPr>
          <w:p w14:paraId="1E8EAAE7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Sergeeva et al 2016 [57]</w:t>
            </w:r>
          </w:p>
        </w:tc>
        <w:tc>
          <w:tcPr>
            <w:tcW w:w="0" w:type="auto"/>
            <w:hideMark/>
          </w:tcPr>
          <w:p w14:paraId="623F131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quiry of informal learning using mobile devices that identified intended and unintended effects of use of mobile devices on health care work practices of nurses.</w:t>
            </w:r>
          </w:p>
        </w:tc>
        <w:tc>
          <w:tcPr>
            <w:tcW w:w="0" w:type="auto"/>
            <w:hideMark/>
          </w:tcPr>
          <w:p w14:paraId="28CC5BE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The Netherlands, operating room nurses </w:t>
            </w:r>
          </w:p>
        </w:tc>
        <w:tc>
          <w:tcPr>
            <w:tcW w:w="0" w:type="auto"/>
            <w:hideMark/>
          </w:tcPr>
          <w:p w14:paraId="42EDB09D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Personal learning enabled through a number of apps</w:t>
            </w:r>
          </w:p>
        </w:tc>
        <w:tc>
          <w:tcPr>
            <w:tcW w:w="1614" w:type="dxa"/>
            <w:hideMark/>
          </w:tcPr>
          <w:p w14:paraId="339D43C3" w14:textId="3EA2FF00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Participant observation</w:t>
            </w:r>
            <w:r w:rsidR="00880AD8">
              <w:rPr>
                <w:rFonts w:cs="Calibri"/>
                <w:sz w:val="22"/>
                <w:szCs w:val="22"/>
                <w:lang w:val="en-US"/>
              </w:rPr>
              <w:t xml:space="preserve"> 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333D69A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high</w:t>
            </w:r>
          </w:p>
        </w:tc>
      </w:tr>
      <w:tr w:rsidR="00E769DF" w:rsidRPr="004E2EA2" w14:paraId="48530ADB" w14:textId="77777777" w:rsidTr="001D70C7">
        <w:trPr>
          <w:trHeight w:val="2112"/>
        </w:trPr>
        <w:tc>
          <w:tcPr>
            <w:tcW w:w="0" w:type="auto"/>
            <w:hideMark/>
          </w:tcPr>
          <w:p w14:paraId="26E3FC7E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Strayer et al 2010 [58]</w:t>
            </w:r>
          </w:p>
        </w:tc>
        <w:tc>
          <w:tcPr>
            <w:tcW w:w="0" w:type="auto"/>
            <w:hideMark/>
          </w:tcPr>
          <w:p w14:paraId="135A3C0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amining how a PDA-based smoking cessation counseling tool influences medical student smoking cessation counseling</w:t>
            </w:r>
          </w:p>
        </w:tc>
        <w:tc>
          <w:tcPr>
            <w:tcW w:w="0" w:type="auto"/>
            <w:hideMark/>
          </w:tcPr>
          <w:p w14:paraId="07BC97C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Australia, medical students </w:t>
            </w:r>
          </w:p>
        </w:tc>
        <w:tc>
          <w:tcPr>
            <w:tcW w:w="0" w:type="auto"/>
            <w:hideMark/>
          </w:tcPr>
          <w:p w14:paraId="6916931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A behavior-prompting app, E-SMOKE-I.T., that was loaded onto students' PDA</w:t>
            </w:r>
          </w:p>
        </w:tc>
        <w:tc>
          <w:tcPr>
            <w:tcW w:w="1614" w:type="dxa"/>
            <w:hideMark/>
          </w:tcPr>
          <w:p w14:paraId="2215BA3D" w14:textId="374965C7" w:rsidR="00CC0FE1" w:rsidRPr="004E2EA2" w:rsidRDefault="00CC0FE1" w:rsidP="00E769DF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-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s </w:t>
            </w:r>
          </w:p>
        </w:tc>
        <w:tc>
          <w:tcPr>
            <w:tcW w:w="1049" w:type="dxa"/>
            <w:hideMark/>
          </w:tcPr>
          <w:p w14:paraId="36968AA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medium</w:t>
            </w:r>
          </w:p>
        </w:tc>
      </w:tr>
      <w:tr w:rsidR="00E769DF" w:rsidRPr="004E2EA2" w14:paraId="08BE02AD" w14:textId="77777777" w:rsidTr="001D70C7">
        <w:trPr>
          <w:trHeight w:val="1848"/>
        </w:trPr>
        <w:tc>
          <w:tcPr>
            <w:tcW w:w="0" w:type="auto"/>
            <w:hideMark/>
          </w:tcPr>
          <w:p w14:paraId="34D43EA3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Thukral et al 2014 [59]</w:t>
            </w:r>
          </w:p>
        </w:tc>
        <w:tc>
          <w:tcPr>
            <w:tcW w:w="0" w:type="auto"/>
            <w:hideMark/>
          </w:tcPr>
          <w:p w14:paraId="4D73CD34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valuating efficacy of an interactive app as a training tool on newborn care for postgraduate nursing students</w:t>
            </w:r>
          </w:p>
        </w:tc>
        <w:tc>
          <w:tcPr>
            <w:tcW w:w="0" w:type="auto"/>
            <w:hideMark/>
          </w:tcPr>
          <w:p w14:paraId="6E94237F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dia, nursing students</w:t>
            </w:r>
          </w:p>
        </w:tc>
        <w:tc>
          <w:tcPr>
            <w:tcW w:w="0" w:type="auto"/>
            <w:hideMark/>
          </w:tcPr>
          <w:p w14:paraId="4422B6A6" w14:textId="1773D61C" w:rsidR="00CC0FE1" w:rsidRPr="004E2EA2" w:rsidRDefault="00CC0FE1" w:rsidP="0006324A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ultimodal learning provided through </w:t>
            </w:r>
            <w:r w:rsidR="0006324A">
              <w:rPr>
                <w:rFonts w:cs="Calibri"/>
                <w:sz w:val="22"/>
                <w:szCs w:val="22"/>
                <w:lang w:val="en-US"/>
              </w:rPr>
              <w:t xml:space="preserve">a 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training tool on mobile phone or PDA </w:t>
            </w:r>
          </w:p>
        </w:tc>
        <w:tc>
          <w:tcPr>
            <w:tcW w:w="1614" w:type="dxa"/>
            <w:hideMark/>
          </w:tcPr>
          <w:p w14:paraId="02C5CD5C" w14:textId="100894B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s</w:t>
            </w:r>
          </w:p>
        </w:tc>
        <w:tc>
          <w:tcPr>
            <w:tcW w:w="1049" w:type="dxa"/>
            <w:hideMark/>
          </w:tcPr>
          <w:p w14:paraId="7963E7B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medium</w:t>
            </w:r>
          </w:p>
        </w:tc>
      </w:tr>
      <w:tr w:rsidR="00E769DF" w:rsidRPr="004E2EA2" w14:paraId="1EE6F071" w14:textId="77777777" w:rsidTr="001D70C7">
        <w:trPr>
          <w:trHeight w:val="1848"/>
        </w:trPr>
        <w:tc>
          <w:tcPr>
            <w:tcW w:w="0" w:type="auto"/>
            <w:hideMark/>
          </w:tcPr>
          <w:p w14:paraId="7C795620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Varcadipane et al 2015 [60]</w:t>
            </w:r>
          </w:p>
        </w:tc>
        <w:tc>
          <w:tcPr>
            <w:tcW w:w="0" w:type="auto"/>
            <w:hideMark/>
          </w:tcPr>
          <w:p w14:paraId="55E9FB1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xploring medical residents’ patterns of iPad usage &amp; their opinions on the use of 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lastRenderedPageBreak/>
              <w:t>such devices in medical practice</w:t>
            </w:r>
          </w:p>
        </w:tc>
        <w:tc>
          <w:tcPr>
            <w:tcW w:w="0" w:type="auto"/>
            <w:hideMark/>
          </w:tcPr>
          <w:p w14:paraId="0C519551" w14:textId="08F0812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lastRenderedPageBreak/>
              <w:t>United States, medical residents</w:t>
            </w:r>
          </w:p>
        </w:tc>
        <w:tc>
          <w:tcPr>
            <w:tcW w:w="0" w:type="auto"/>
            <w:hideMark/>
          </w:tcPr>
          <w:p w14:paraId="30DA0B9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Undirected use of PDA for learning through various apps on participants’ iPad </w:t>
            </w:r>
          </w:p>
        </w:tc>
        <w:tc>
          <w:tcPr>
            <w:tcW w:w="1614" w:type="dxa"/>
            <w:hideMark/>
          </w:tcPr>
          <w:p w14:paraId="37FC2894" w14:textId="5522CA1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s</w:t>
            </w:r>
          </w:p>
        </w:tc>
        <w:tc>
          <w:tcPr>
            <w:tcW w:w="1049" w:type="dxa"/>
            <w:hideMark/>
          </w:tcPr>
          <w:p w14:paraId="5FAD857D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  <w:tr w:rsidR="00E769DF" w:rsidRPr="004E2EA2" w14:paraId="6442AE32" w14:textId="77777777" w:rsidTr="001D70C7">
        <w:trPr>
          <w:trHeight w:val="2376"/>
        </w:trPr>
        <w:tc>
          <w:tcPr>
            <w:tcW w:w="0" w:type="auto"/>
            <w:hideMark/>
          </w:tcPr>
          <w:p w14:paraId="1CA2E556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Wang, Wiesemes and Gibbons, 2012 [61]</w:t>
            </w:r>
          </w:p>
        </w:tc>
        <w:tc>
          <w:tcPr>
            <w:tcW w:w="0" w:type="auto"/>
            <w:hideMark/>
          </w:tcPr>
          <w:p w14:paraId="3044D641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amining whether mobile devices influence doctoral students’ time management or learning</w:t>
            </w:r>
          </w:p>
        </w:tc>
        <w:tc>
          <w:tcPr>
            <w:tcW w:w="0" w:type="auto"/>
            <w:hideMark/>
          </w:tcPr>
          <w:p w14:paraId="5BDC566D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Kingdom, doctoral research nursing students</w:t>
            </w:r>
          </w:p>
        </w:tc>
        <w:tc>
          <w:tcPr>
            <w:tcW w:w="0" w:type="auto"/>
            <w:hideMark/>
          </w:tcPr>
          <w:p w14:paraId="2EEC732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ersonal learning enabled through a number of apps, a Web-based blackboard learning discussion forum &amp; an online asynchronous conference </w:t>
            </w:r>
          </w:p>
        </w:tc>
        <w:tc>
          <w:tcPr>
            <w:tcW w:w="1614" w:type="dxa"/>
            <w:hideMark/>
          </w:tcPr>
          <w:p w14:paraId="4009A98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Group meeting notes, small online questionnaire, &amp; exit interviews </w:t>
            </w:r>
          </w:p>
        </w:tc>
        <w:tc>
          <w:tcPr>
            <w:tcW w:w="1049" w:type="dxa"/>
            <w:hideMark/>
          </w:tcPr>
          <w:p w14:paraId="4DB99980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medium</w:t>
            </w:r>
          </w:p>
        </w:tc>
      </w:tr>
      <w:tr w:rsidR="00E769DF" w:rsidRPr="004E2EA2" w14:paraId="1F0A6CC3" w14:textId="77777777" w:rsidTr="001D70C7">
        <w:trPr>
          <w:trHeight w:val="3168"/>
        </w:trPr>
        <w:tc>
          <w:tcPr>
            <w:tcW w:w="0" w:type="auto"/>
            <w:hideMark/>
          </w:tcPr>
          <w:p w14:paraId="6D21A72D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Wells, 2014 [62]</w:t>
            </w:r>
          </w:p>
        </w:tc>
        <w:tc>
          <w:tcPr>
            <w:tcW w:w="0" w:type="auto"/>
            <w:hideMark/>
          </w:tcPr>
          <w:p w14:paraId="3F176295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ploring neurology residents’ experiences of participating in a supplementary sleep medicine eLearning module</w:t>
            </w:r>
          </w:p>
        </w:tc>
        <w:tc>
          <w:tcPr>
            <w:tcW w:w="0" w:type="auto"/>
            <w:hideMark/>
          </w:tcPr>
          <w:p w14:paraId="7F2DC411" w14:textId="4902225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United States, medical residents</w:t>
            </w:r>
          </w:p>
        </w:tc>
        <w:tc>
          <w:tcPr>
            <w:tcW w:w="0" w:type="auto"/>
            <w:hideMark/>
          </w:tcPr>
          <w:p w14:paraId="19C7CD7E" w14:textId="5A304C81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ersonal </w:t>
            </w:r>
            <w:r w:rsidR="00704327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teractive learning enabled through a number of app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Sleep 101 module - an eLearning module with a streaming video lecture series, online discussion board, and authentic sleep medicine resources</w:t>
            </w:r>
          </w:p>
        </w:tc>
        <w:tc>
          <w:tcPr>
            <w:tcW w:w="1614" w:type="dxa"/>
            <w:hideMark/>
          </w:tcPr>
          <w:p w14:paraId="2123246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Case study methods</w:t>
            </w:r>
          </w:p>
        </w:tc>
        <w:tc>
          <w:tcPr>
            <w:tcW w:w="1049" w:type="dxa"/>
            <w:hideMark/>
          </w:tcPr>
          <w:p w14:paraId="5C3958A4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High, high</w:t>
            </w:r>
          </w:p>
        </w:tc>
      </w:tr>
      <w:tr w:rsidR="00E769DF" w:rsidRPr="004E2EA2" w14:paraId="12C461F3" w14:textId="77777777" w:rsidTr="001D70C7">
        <w:trPr>
          <w:trHeight w:val="2112"/>
        </w:trPr>
        <w:tc>
          <w:tcPr>
            <w:tcW w:w="0" w:type="auto"/>
            <w:hideMark/>
          </w:tcPr>
          <w:p w14:paraId="6DFB3EDE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 xml:space="preserve">Willemse, 2015 [63] </w:t>
            </w:r>
          </w:p>
        </w:tc>
        <w:tc>
          <w:tcPr>
            <w:tcW w:w="0" w:type="auto"/>
            <w:hideMark/>
          </w:tcPr>
          <w:p w14:paraId="5AA7B62B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exploring undergraduate nursing students’ experiences of using WhatsApp to supplement primary health care education  </w:t>
            </w:r>
          </w:p>
        </w:tc>
        <w:tc>
          <w:tcPr>
            <w:tcW w:w="0" w:type="auto"/>
            <w:hideMark/>
          </w:tcPr>
          <w:p w14:paraId="6F0482A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South Africa, nursing students </w:t>
            </w:r>
          </w:p>
        </w:tc>
        <w:tc>
          <w:tcPr>
            <w:tcW w:w="0" w:type="auto"/>
            <w:hideMark/>
          </w:tcPr>
          <w:p w14:paraId="1B147A1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Social media group enabled through WhatsApp</w:t>
            </w:r>
          </w:p>
        </w:tc>
        <w:tc>
          <w:tcPr>
            <w:tcW w:w="1614" w:type="dxa"/>
            <w:hideMark/>
          </w:tcPr>
          <w:p w14:paraId="7B9C73EE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Electronic reflections of participants</w:t>
            </w:r>
          </w:p>
        </w:tc>
        <w:tc>
          <w:tcPr>
            <w:tcW w:w="1049" w:type="dxa"/>
            <w:hideMark/>
          </w:tcPr>
          <w:p w14:paraId="3C187EC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high</w:t>
            </w:r>
          </w:p>
        </w:tc>
      </w:tr>
      <w:tr w:rsidR="00E769DF" w:rsidRPr="004E2EA2" w14:paraId="310C20CE" w14:textId="77777777" w:rsidTr="001D70C7">
        <w:trPr>
          <w:trHeight w:val="2640"/>
        </w:trPr>
        <w:tc>
          <w:tcPr>
            <w:tcW w:w="0" w:type="auto"/>
            <w:hideMark/>
          </w:tcPr>
          <w:p w14:paraId="12EE6FF6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lastRenderedPageBreak/>
              <w:t>Witt et al 2016 [68]</w:t>
            </w:r>
          </w:p>
        </w:tc>
        <w:tc>
          <w:tcPr>
            <w:tcW w:w="0" w:type="auto"/>
            <w:hideMark/>
          </w:tcPr>
          <w:p w14:paraId="6049EB2F" w14:textId="1A7B18B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Interventional study analyzing which apps were most useful to undergraduate medical students, determining how devices </w:t>
            </w:r>
            <w:r w:rsidR="00704327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the infrastructure could be optimized to encourage their use</w:t>
            </w:r>
          </w:p>
        </w:tc>
        <w:tc>
          <w:tcPr>
            <w:tcW w:w="0" w:type="auto"/>
            <w:hideMark/>
          </w:tcPr>
          <w:p w14:paraId="0ED05A7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Botswana, medical students</w:t>
            </w:r>
          </w:p>
        </w:tc>
        <w:tc>
          <w:tcPr>
            <w:tcW w:w="0" w:type="auto"/>
            <w:hideMark/>
          </w:tcPr>
          <w:p w14:paraId="6A2B72C0" w14:textId="69C820A5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Reference repository provided through a variety of app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Medscape, Epocrates, Skyscape Medical Resources, &amp; PubMed Mobile. </w:t>
            </w:r>
          </w:p>
        </w:tc>
        <w:tc>
          <w:tcPr>
            <w:tcW w:w="1614" w:type="dxa"/>
            <w:hideMark/>
          </w:tcPr>
          <w:p w14:paraId="1FDE22B1" w14:textId="2AF0F412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s</w:t>
            </w:r>
          </w:p>
        </w:tc>
        <w:tc>
          <w:tcPr>
            <w:tcW w:w="1049" w:type="dxa"/>
            <w:hideMark/>
          </w:tcPr>
          <w:p w14:paraId="27E5AC34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high</w:t>
            </w:r>
          </w:p>
        </w:tc>
      </w:tr>
      <w:tr w:rsidR="00E769DF" w:rsidRPr="004E2EA2" w14:paraId="39983EAB" w14:textId="77777777" w:rsidTr="001D70C7">
        <w:trPr>
          <w:trHeight w:val="1848"/>
        </w:trPr>
        <w:tc>
          <w:tcPr>
            <w:tcW w:w="0" w:type="auto"/>
            <w:hideMark/>
          </w:tcPr>
          <w:p w14:paraId="3953577A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Wu, 2014 [64]</w:t>
            </w:r>
          </w:p>
        </w:tc>
        <w:tc>
          <w:tcPr>
            <w:tcW w:w="0" w:type="auto"/>
            <w:hideMark/>
          </w:tcPr>
          <w:p w14:paraId="4D4FB897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amining nursing students’ perception and acceptance of a mobile learning system</w:t>
            </w:r>
          </w:p>
        </w:tc>
        <w:tc>
          <w:tcPr>
            <w:tcW w:w="0" w:type="auto"/>
            <w:hideMark/>
          </w:tcPr>
          <w:p w14:paraId="06694776" w14:textId="0FDD2B9C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Taiwan, nursing students </w:t>
            </w:r>
            <w:r w:rsidR="00704327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teaching staff</w:t>
            </w:r>
          </w:p>
        </w:tc>
        <w:tc>
          <w:tcPr>
            <w:tcW w:w="0" w:type="auto"/>
            <w:hideMark/>
          </w:tcPr>
          <w:p w14:paraId="0FE71BBD" w14:textId="60B299AF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ultimodal learning enabled through Andr</w:t>
            </w:r>
            <w:r w:rsidR="003B380E">
              <w:rPr>
                <w:rFonts w:cs="Calibri"/>
                <w:sz w:val="22"/>
                <w:szCs w:val="22"/>
                <w:lang w:val="en-US"/>
              </w:rPr>
              <w:t>oi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d apps, such as Google, mountain view audio and video files as annotations </w:t>
            </w:r>
          </w:p>
        </w:tc>
        <w:tc>
          <w:tcPr>
            <w:tcW w:w="1614" w:type="dxa"/>
            <w:hideMark/>
          </w:tcPr>
          <w:p w14:paraId="301FD909" w14:textId="3D9BE4A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 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50D5EAA9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Low, low</w:t>
            </w:r>
          </w:p>
        </w:tc>
      </w:tr>
      <w:tr w:rsidR="00E769DF" w:rsidRPr="004E2EA2" w14:paraId="2A9CB77D" w14:textId="77777777" w:rsidTr="001D70C7">
        <w:trPr>
          <w:trHeight w:val="2640"/>
        </w:trPr>
        <w:tc>
          <w:tcPr>
            <w:tcW w:w="0" w:type="auto"/>
            <w:hideMark/>
          </w:tcPr>
          <w:p w14:paraId="20A907D4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Wyatt et al 2010 [65]</w:t>
            </w:r>
          </w:p>
        </w:tc>
        <w:tc>
          <w:tcPr>
            <w:tcW w:w="0" w:type="auto"/>
            <w:hideMark/>
          </w:tcPr>
          <w:p w14:paraId="0F9E2477" w14:textId="51099B0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exploring how mLearning techniques influence nursing education in multiple locations</w:t>
            </w:r>
            <w:r w:rsidR="00704327">
              <w:rPr>
                <w:rFonts w:cs="Calibri"/>
                <w:sz w:val="22"/>
                <w:szCs w:val="22"/>
                <w:lang w:val="en-US"/>
              </w:rPr>
              <w:t xml:space="preserve"> 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discuss the relationship between mLearning </w:t>
            </w:r>
            <w:r w:rsidR="00704327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students' learning style</w:t>
            </w:r>
          </w:p>
        </w:tc>
        <w:tc>
          <w:tcPr>
            <w:tcW w:w="0" w:type="auto"/>
            <w:hideMark/>
          </w:tcPr>
          <w:p w14:paraId="40E9918B" w14:textId="7D6ABDF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United States, nurses </w:t>
            </w:r>
            <w:r w:rsidR="00704327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nursing students</w:t>
            </w:r>
          </w:p>
        </w:tc>
        <w:tc>
          <w:tcPr>
            <w:tcW w:w="0" w:type="auto"/>
            <w:hideMark/>
          </w:tcPr>
          <w:p w14:paraId="5B8150B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Personal reflection enabled through a number of apps on a Windows Mobile operating system with apps </w:t>
            </w:r>
          </w:p>
        </w:tc>
        <w:tc>
          <w:tcPr>
            <w:tcW w:w="1614" w:type="dxa"/>
            <w:hideMark/>
          </w:tcPr>
          <w:p w14:paraId="0B019648" w14:textId="1DDA9B49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-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focus groups</w:t>
            </w:r>
          </w:p>
        </w:tc>
        <w:tc>
          <w:tcPr>
            <w:tcW w:w="1049" w:type="dxa"/>
            <w:hideMark/>
          </w:tcPr>
          <w:p w14:paraId="56EF04EC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  <w:tr w:rsidR="00E769DF" w:rsidRPr="004E2EA2" w14:paraId="0185D806" w14:textId="77777777" w:rsidTr="001D70C7">
        <w:trPr>
          <w:trHeight w:val="1860"/>
        </w:trPr>
        <w:tc>
          <w:tcPr>
            <w:tcW w:w="0" w:type="auto"/>
            <w:hideMark/>
          </w:tcPr>
          <w:p w14:paraId="59380383" w14:textId="77777777" w:rsidR="00CC0FE1" w:rsidRPr="004E2EA2" w:rsidRDefault="00CC0FE1" w:rsidP="00CC0FE1">
            <w:pPr>
              <w:spacing w:line="360" w:lineRule="auto"/>
              <w:rPr>
                <w:rFonts w:cs="Calibri"/>
                <w:bCs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bCs/>
                <w:sz w:val="22"/>
                <w:szCs w:val="22"/>
                <w:lang w:val="en-US"/>
              </w:rPr>
              <w:t>Young et al 2010 [66]</w:t>
            </w:r>
          </w:p>
        </w:tc>
        <w:tc>
          <w:tcPr>
            <w:tcW w:w="0" w:type="auto"/>
            <w:hideMark/>
          </w:tcPr>
          <w:p w14:paraId="54EB8EE8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Interventional study investigating whether texting provides additional means of support for students during practice placements</w:t>
            </w:r>
          </w:p>
        </w:tc>
        <w:tc>
          <w:tcPr>
            <w:tcW w:w="0" w:type="auto"/>
            <w:hideMark/>
          </w:tcPr>
          <w:p w14:paraId="6BD63DB5" w14:textId="313E59BA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United Kingdom, nursing, occupational therapy, </w:t>
            </w:r>
            <w:r w:rsidR="00704327">
              <w:rPr>
                <w:rFonts w:cs="Calibri"/>
                <w:sz w:val="22"/>
                <w:szCs w:val="22"/>
                <w:lang w:val="en-US"/>
              </w:rPr>
              <w:t>and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radiography students</w:t>
            </w:r>
          </w:p>
        </w:tc>
        <w:tc>
          <w:tcPr>
            <w:tcW w:w="0" w:type="auto"/>
            <w:hideMark/>
          </w:tcPr>
          <w:p w14:paraId="150A4A62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ssaging services provided through SMS text messaging</w:t>
            </w:r>
          </w:p>
        </w:tc>
        <w:tc>
          <w:tcPr>
            <w:tcW w:w="1614" w:type="dxa"/>
            <w:hideMark/>
          </w:tcPr>
          <w:p w14:paraId="46D44E5E" w14:textId="0DABDC36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Mixed-methods, </w:t>
            </w:r>
            <w:r w:rsidR="00E769DF">
              <w:rPr>
                <w:rFonts w:cs="Calibri"/>
                <w:sz w:val="22"/>
                <w:szCs w:val="22"/>
                <w:lang w:val="en-US"/>
              </w:rPr>
              <w:t>including</w:t>
            </w:r>
            <w:r w:rsidRPr="004E2EA2">
              <w:rPr>
                <w:rFonts w:cs="Calibri"/>
                <w:sz w:val="22"/>
                <w:szCs w:val="22"/>
                <w:lang w:val="en-US"/>
              </w:rPr>
              <w:t xml:space="preserve"> individual interviews</w:t>
            </w:r>
          </w:p>
        </w:tc>
        <w:tc>
          <w:tcPr>
            <w:tcW w:w="1049" w:type="dxa"/>
            <w:hideMark/>
          </w:tcPr>
          <w:p w14:paraId="59CF51E6" w14:textId="77777777" w:rsidR="00CC0FE1" w:rsidRPr="004E2EA2" w:rsidRDefault="00CC0FE1" w:rsidP="00CC0FE1">
            <w:pPr>
              <w:spacing w:line="360" w:lineRule="auto"/>
              <w:rPr>
                <w:rFonts w:cs="Calibri"/>
                <w:sz w:val="22"/>
                <w:szCs w:val="22"/>
                <w:lang w:val="en-US"/>
              </w:rPr>
            </w:pPr>
            <w:r w:rsidRPr="004E2EA2">
              <w:rPr>
                <w:rFonts w:cs="Calibri"/>
                <w:sz w:val="22"/>
                <w:szCs w:val="22"/>
                <w:lang w:val="en-US"/>
              </w:rPr>
              <w:t>Medium, low</w:t>
            </w:r>
          </w:p>
        </w:tc>
      </w:tr>
    </w:tbl>
    <w:p w14:paraId="4B1AA8A2" w14:textId="77777777" w:rsidR="00CC0FE1" w:rsidRPr="00474045" w:rsidRDefault="00CC0FE1" w:rsidP="00E769DF">
      <w:pPr>
        <w:spacing w:line="360" w:lineRule="auto"/>
        <w:contextualSpacing/>
        <w:jc w:val="both"/>
        <w:rPr>
          <w:rFonts w:cs="Times New Roman"/>
          <w:color w:val="000000" w:themeColor="text1"/>
          <w:lang w:val="en-US"/>
        </w:rPr>
      </w:pPr>
    </w:p>
    <w:p w14:paraId="14113FBD" w14:textId="3E3043B3" w:rsidR="0071770B" w:rsidRPr="00474045" w:rsidRDefault="0071770B" w:rsidP="00E769DF">
      <w:pPr>
        <w:spacing w:line="360" w:lineRule="auto"/>
        <w:ind w:firstLine="720"/>
        <w:contextualSpacing/>
        <w:jc w:val="both"/>
        <w:rPr>
          <w:rFonts w:cs="Times New Roman"/>
          <w:lang w:val="en-US"/>
        </w:rPr>
      </w:pPr>
    </w:p>
    <w:sectPr w:rsidR="0071770B" w:rsidRPr="00474045" w:rsidSect="00CA537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DC47B9" w16cid:durableId="20053369"/>
  <w16cid:commentId w16cid:paraId="37B85FEC" w16cid:durableId="2005336A"/>
  <w16cid:commentId w16cid:paraId="7DD4C295" w16cid:durableId="2005434D"/>
  <w16cid:commentId w16cid:paraId="4DC6B8B5" w16cid:durableId="200536A9"/>
  <w16cid:commentId w16cid:paraId="5ED99790" w16cid:durableId="2005336C"/>
  <w16cid:commentId w16cid:paraId="5C9846E7" w16cid:durableId="2005336D"/>
  <w16cid:commentId w16cid:paraId="62405EC6" w16cid:durableId="2005336F"/>
  <w16cid:commentId w16cid:paraId="5A80BB47" w16cid:durableId="20053370"/>
  <w16cid:commentId w16cid:paraId="51FD7CB7" w16cid:durableId="20055A8F"/>
  <w16cid:commentId w16cid:paraId="1ED7C9E1" w16cid:durableId="200541EF"/>
  <w16cid:commentId w16cid:paraId="137688FE" w16cid:durableId="2005422F"/>
  <w16cid:commentId w16cid:paraId="179D7B78" w16cid:durableId="20053371"/>
  <w16cid:commentId w16cid:paraId="2B62D397" w16cid:durableId="20054414"/>
  <w16cid:commentId w16cid:paraId="77AAF2E9" w16cid:durableId="20053372"/>
  <w16cid:commentId w16cid:paraId="7435C004" w16cid:durableId="20053373"/>
  <w16cid:commentId w16cid:paraId="4D143E88" w16cid:durableId="20053374"/>
  <w16cid:commentId w16cid:paraId="1CAFC299" w16cid:durableId="20053375"/>
  <w16cid:commentId w16cid:paraId="3DF97295" w16cid:durableId="20053378"/>
  <w16cid:commentId w16cid:paraId="25AD96EC" w16cid:durableId="20053379"/>
  <w16cid:commentId w16cid:paraId="06BD0E23" w16cid:durableId="2005478C"/>
  <w16cid:commentId w16cid:paraId="1D4D83CD" w16cid:durableId="20054829"/>
  <w16cid:commentId w16cid:paraId="1DD411C9" w16cid:durableId="2005478B"/>
  <w16cid:commentId w16cid:paraId="0E1D878F" w16cid:durableId="200549BB"/>
  <w16cid:commentId w16cid:paraId="01D85681" w16cid:durableId="2005337D"/>
  <w16cid:commentId w16cid:paraId="041AC414" w16cid:durableId="20054B5C"/>
  <w16cid:commentId w16cid:paraId="425CE309" w16cid:durableId="2005337E"/>
  <w16cid:commentId w16cid:paraId="4C1ADC97" w16cid:durableId="20054E72"/>
  <w16cid:commentId w16cid:paraId="3771999C" w16cid:durableId="2005511B"/>
  <w16cid:commentId w16cid:paraId="3668F0BC" w16cid:durableId="20054E20"/>
  <w16cid:commentId w16cid:paraId="47634308" w16cid:durableId="20053381"/>
  <w16cid:commentId w16cid:paraId="17C914CF" w16cid:durableId="200533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536AD" w14:textId="77777777" w:rsidR="009A5D14" w:rsidRDefault="009A5D14">
      <w:r>
        <w:separator/>
      </w:r>
    </w:p>
  </w:endnote>
  <w:endnote w:type="continuationSeparator" w:id="0">
    <w:p w14:paraId="725D31E1" w14:textId="77777777" w:rsidR="009A5D14" w:rsidRDefault="009A5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vwtpxAdvTT86d47313+20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2D8FC" w14:textId="77777777" w:rsidR="009A5D14" w:rsidRDefault="009A5D14">
      <w:r>
        <w:separator/>
      </w:r>
    </w:p>
  </w:footnote>
  <w:footnote w:type="continuationSeparator" w:id="0">
    <w:p w14:paraId="6A1FF7C4" w14:textId="77777777" w:rsidR="009A5D14" w:rsidRDefault="009A5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20"/>
  <w:displayHorizontalDrawingGridEvery w:val="2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f0vaz4fpwx9e0zar59apmpdtzazevwfw5&quot;&gt;Mlearning review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71&lt;/item&gt;&lt;item&gt;74&lt;/item&gt;&lt;item&gt;101&lt;/item&gt;&lt;item&gt;153&lt;/item&gt;&lt;item&gt;157&lt;/item&gt;&lt;item&gt;160&lt;/item&gt;&lt;item&gt;167&lt;/item&gt;&lt;item&gt;189&lt;/item&gt;&lt;item&gt;216&lt;/item&gt;&lt;item&gt;229&lt;/item&gt;&lt;item&gt;230&lt;/item&gt;&lt;item&gt;264&lt;/item&gt;&lt;item&gt;273&lt;/item&gt;&lt;item&gt;298&lt;/item&gt;&lt;item&gt;319&lt;/item&gt;&lt;item&gt;326&lt;/item&gt;&lt;item&gt;336&lt;/item&gt;&lt;item&gt;346&lt;/item&gt;&lt;item&gt;373&lt;/item&gt;&lt;item&gt;380&lt;/item&gt;&lt;item&gt;381&lt;/item&gt;&lt;item&gt;383&lt;/item&gt;&lt;item&gt;402&lt;/item&gt;&lt;item&gt;414&lt;/item&gt;&lt;item&gt;418&lt;/item&gt;&lt;item&gt;419&lt;/item&gt;&lt;item&gt;420&lt;/item&gt;&lt;item&gt;421&lt;/item&gt;&lt;item&gt;422&lt;/item&gt;&lt;item&gt;424&lt;/item&gt;&lt;item&gt;425&lt;/item&gt;&lt;item&gt;426&lt;/item&gt;&lt;item&gt;427&lt;/item&gt;&lt;item&gt;428&lt;/item&gt;&lt;item&gt;429&lt;/item&gt;&lt;item&gt;430&lt;/item&gt;&lt;/record-ids&gt;&lt;/item&gt;&lt;/Libraries&gt;"/>
  </w:docVars>
  <w:rsids>
    <w:rsidRoot w:val="00A3786A"/>
    <w:rsid w:val="0000053D"/>
    <w:rsid w:val="000015C4"/>
    <w:rsid w:val="0000251A"/>
    <w:rsid w:val="00005709"/>
    <w:rsid w:val="000063AB"/>
    <w:rsid w:val="000069EE"/>
    <w:rsid w:val="000072BD"/>
    <w:rsid w:val="00007D03"/>
    <w:rsid w:val="00011BC8"/>
    <w:rsid w:val="00013796"/>
    <w:rsid w:val="00020363"/>
    <w:rsid w:val="00020D30"/>
    <w:rsid w:val="00024E8F"/>
    <w:rsid w:val="00024FF5"/>
    <w:rsid w:val="00025FD8"/>
    <w:rsid w:val="00026777"/>
    <w:rsid w:val="00030551"/>
    <w:rsid w:val="00030B3F"/>
    <w:rsid w:val="00030B90"/>
    <w:rsid w:val="0003137B"/>
    <w:rsid w:val="00033AE7"/>
    <w:rsid w:val="00037A74"/>
    <w:rsid w:val="00037FF2"/>
    <w:rsid w:val="0004152C"/>
    <w:rsid w:val="00045183"/>
    <w:rsid w:val="00046198"/>
    <w:rsid w:val="00046377"/>
    <w:rsid w:val="00046DE4"/>
    <w:rsid w:val="00050B7B"/>
    <w:rsid w:val="00054047"/>
    <w:rsid w:val="00056EC4"/>
    <w:rsid w:val="000601F6"/>
    <w:rsid w:val="0006324A"/>
    <w:rsid w:val="00067062"/>
    <w:rsid w:val="00070D00"/>
    <w:rsid w:val="00071DF8"/>
    <w:rsid w:val="0007204A"/>
    <w:rsid w:val="0007452E"/>
    <w:rsid w:val="00074EC9"/>
    <w:rsid w:val="000764ED"/>
    <w:rsid w:val="00076A71"/>
    <w:rsid w:val="00082592"/>
    <w:rsid w:val="00082B56"/>
    <w:rsid w:val="00084D13"/>
    <w:rsid w:val="0008698A"/>
    <w:rsid w:val="00086F11"/>
    <w:rsid w:val="0009234A"/>
    <w:rsid w:val="0009478B"/>
    <w:rsid w:val="00094896"/>
    <w:rsid w:val="000955AD"/>
    <w:rsid w:val="00095C71"/>
    <w:rsid w:val="00096A15"/>
    <w:rsid w:val="000A1C1C"/>
    <w:rsid w:val="000A45E7"/>
    <w:rsid w:val="000A70D6"/>
    <w:rsid w:val="000A7FCF"/>
    <w:rsid w:val="000B07AD"/>
    <w:rsid w:val="000B2B0B"/>
    <w:rsid w:val="000B5833"/>
    <w:rsid w:val="000C0027"/>
    <w:rsid w:val="000C0133"/>
    <w:rsid w:val="000C2773"/>
    <w:rsid w:val="000C482A"/>
    <w:rsid w:val="000D06B4"/>
    <w:rsid w:val="000D2C0F"/>
    <w:rsid w:val="000D6B56"/>
    <w:rsid w:val="000D6DE6"/>
    <w:rsid w:val="000D7CF4"/>
    <w:rsid w:val="000E0620"/>
    <w:rsid w:val="000E1ECB"/>
    <w:rsid w:val="000E377D"/>
    <w:rsid w:val="000E5A51"/>
    <w:rsid w:val="000E6383"/>
    <w:rsid w:val="000F0811"/>
    <w:rsid w:val="000F518B"/>
    <w:rsid w:val="000F541E"/>
    <w:rsid w:val="001045EF"/>
    <w:rsid w:val="00107C2E"/>
    <w:rsid w:val="001115CC"/>
    <w:rsid w:val="00111FD9"/>
    <w:rsid w:val="0011330E"/>
    <w:rsid w:val="001203D4"/>
    <w:rsid w:val="001237DA"/>
    <w:rsid w:val="0012392C"/>
    <w:rsid w:val="00126467"/>
    <w:rsid w:val="00127F81"/>
    <w:rsid w:val="00131581"/>
    <w:rsid w:val="001344E3"/>
    <w:rsid w:val="001370EF"/>
    <w:rsid w:val="001401C8"/>
    <w:rsid w:val="00141F87"/>
    <w:rsid w:val="0014226F"/>
    <w:rsid w:val="00144048"/>
    <w:rsid w:val="00146E95"/>
    <w:rsid w:val="00147A19"/>
    <w:rsid w:val="001520A1"/>
    <w:rsid w:val="00161340"/>
    <w:rsid w:val="001638CC"/>
    <w:rsid w:val="001653B6"/>
    <w:rsid w:val="00167664"/>
    <w:rsid w:val="001823CE"/>
    <w:rsid w:val="00184AC3"/>
    <w:rsid w:val="00185F9C"/>
    <w:rsid w:val="001863E4"/>
    <w:rsid w:val="001867E9"/>
    <w:rsid w:val="00191924"/>
    <w:rsid w:val="00191A3A"/>
    <w:rsid w:val="001922F2"/>
    <w:rsid w:val="001932E8"/>
    <w:rsid w:val="00196B3B"/>
    <w:rsid w:val="00197493"/>
    <w:rsid w:val="001A05B3"/>
    <w:rsid w:val="001A0A24"/>
    <w:rsid w:val="001A25DA"/>
    <w:rsid w:val="001A2615"/>
    <w:rsid w:val="001A2919"/>
    <w:rsid w:val="001A3B21"/>
    <w:rsid w:val="001A7D5B"/>
    <w:rsid w:val="001A7E17"/>
    <w:rsid w:val="001B1CE1"/>
    <w:rsid w:val="001C0310"/>
    <w:rsid w:val="001C46EF"/>
    <w:rsid w:val="001C4D41"/>
    <w:rsid w:val="001C5C1C"/>
    <w:rsid w:val="001C78AC"/>
    <w:rsid w:val="001D10AE"/>
    <w:rsid w:val="001D10FA"/>
    <w:rsid w:val="001D5969"/>
    <w:rsid w:val="001D70C7"/>
    <w:rsid w:val="001E08B3"/>
    <w:rsid w:val="001E46B8"/>
    <w:rsid w:val="001F0998"/>
    <w:rsid w:val="001F6E61"/>
    <w:rsid w:val="00200A2F"/>
    <w:rsid w:val="0020280E"/>
    <w:rsid w:val="00202E0B"/>
    <w:rsid w:val="00206388"/>
    <w:rsid w:val="00206502"/>
    <w:rsid w:val="0021169B"/>
    <w:rsid w:val="0021316A"/>
    <w:rsid w:val="00213673"/>
    <w:rsid w:val="00214B40"/>
    <w:rsid w:val="0021733C"/>
    <w:rsid w:val="002179BD"/>
    <w:rsid w:val="00222A6F"/>
    <w:rsid w:val="00222AE1"/>
    <w:rsid w:val="002230AC"/>
    <w:rsid w:val="00225170"/>
    <w:rsid w:val="00230CA2"/>
    <w:rsid w:val="0023250F"/>
    <w:rsid w:val="00233143"/>
    <w:rsid w:val="00234A39"/>
    <w:rsid w:val="00236A80"/>
    <w:rsid w:val="002411BD"/>
    <w:rsid w:val="00242E6B"/>
    <w:rsid w:val="00245E46"/>
    <w:rsid w:val="00257B7F"/>
    <w:rsid w:val="0026243D"/>
    <w:rsid w:val="0026467E"/>
    <w:rsid w:val="00272D72"/>
    <w:rsid w:val="002818AB"/>
    <w:rsid w:val="00281C7C"/>
    <w:rsid w:val="0028493F"/>
    <w:rsid w:val="00285FDC"/>
    <w:rsid w:val="002871FE"/>
    <w:rsid w:val="002874EE"/>
    <w:rsid w:val="00287C4B"/>
    <w:rsid w:val="002910F5"/>
    <w:rsid w:val="002962EA"/>
    <w:rsid w:val="00296E22"/>
    <w:rsid w:val="002A5DCB"/>
    <w:rsid w:val="002A7E21"/>
    <w:rsid w:val="002B2F6E"/>
    <w:rsid w:val="002B60ED"/>
    <w:rsid w:val="002B77D5"/>
    <w:rsid w:val="002B7B8B"/>
    <w:rsid w:val="002D1F0A"/>
    <w:rsid w:val="002D6182"/>
    <w:rsid w:val="002D7902"/>
    <w:rsid w:val="002E0296"/>
    <w:rsid w:val="002E067F"/>
    <w:rsid w:val="002E2604"/>
    <w:rsid w:val="002E3497"/>
    <w:rsid w:val="002E62EE"/>
    <w:rsid w:val="002E6DCE"/>
    <w:rsid w:val="002F1B2C"/>
    <w:rsid w:val="002F4579"/>
    <w:rsid w:val="002F53A2"/>
    <w:rsid w:val="002F574E"/>
    <w:rsid w:val="002F62B6"/>
    <w:rsid w:val="00300A2A"/>
    <w:rsid w:val="0030561D"/>
    <w:rsid w:val="003061AB"/>
    <w:rsid w:val="00310A9A"/>
    <w:rsid w:val="00310D0C"/>
    <w:rsid w:val="003125AC"/>
    <w:rsid w:val="00314A8F"/>
    <w:rsid w:val="00317103"/>
    <w:rsid w:val="00320060"/>
    <w:rsid w:val="00323764"/>
    <w:rsid w:val="003247C9"/>
    <w:rsid w:val="00325C22"/>
    <w:rsid w:val="00327541"/>
    <w:rsid w:val="00330F8D"/>
    <w:rsid w:val="003320AC"/>
    <w:rsid w:val="00332D7E"/>
    <w:rsid w:val="00332F12"/>
    <w:rsid w:val="00334C26"/>
    <w:rsid w:val="0034163F"/>
    <w:rsid w:val="00342D3B"/>
    <w:rsid w:val="003445D4"/>
    <w:rsid w:val="00344770"/>
    <w:rsid w:val="00346B27"/>
    <w:rsid w:val="0034764F"/>
    <w:rsid w:val="00352EF3"/>
    <w:rsid w:val="0035449C"/>
    <w:rsid w:val="0035567F"/>
    <w:rsid w:val="0035660C"/>
    <w:rsid w:val="00357C17"/>
    <w:rsid w:val="00361253"/>
    <w:rsid w:val="00364506"/>
    <w:rsid w:val="003665B8"/>
    <w:rsid w:val="003676BB"/>
    <w:rsid w:val="0037179A"/>
    <w:rsid w:val="00372532"/>
    <w:rsid w:val="00376143"/>
    <w:rsid w:val="00380A8A"/>
    <w:rsid w:val="00382876"/>
    <w:rsid w:val="00384FC6"/>
    <w:rsid w:val="00385614"/>
    <w:rsid w:val="0038579C"/>
    <w:rsid w:val="00386060"/>
    <w:rsid w:val="00387763"/>
    <w:rsid w:val="003928DE"/>
    <w:rsid w:val="00393DC1"/>
    <w:rsid w:val="00395D50"/>
    <w:rsid w:val="00396039"/>
    <w:rsid w:val="003973AC"/>
    <w:rsid w:val="003A2E4C"/>
    <w:rsid w:val="003A331E"/>
    <w:rsid w:val="003A4428"/>
    <w:rsid w:val="003A4576"/>
    <w:rsid w:val="003A6D0C"/>
    <w:rsid w:val="003A6D43"/>
    <w:rsid w:val="003A733F"/>
    <w:rsid w:val="003A7FE0"/>
    <w:rsid w:val="003B0DF8"/>
    <w:rsid w:val="003B27DD"/>
    <w:rsid w:val="003B380E"/>
    <w:rsid w:val="003B6CDC"/>
    <w:rsid w:val="003C1131"/>
    <w:rsid w:val="003C153A"/>
    <w:rsid w:val="003C26C5"/>
    <w:rsid w:val="003C4419"/>
    <w:rsid w:val="003C49C4"/>
    <w:rsid w:val="003C624A"/>
    <w:rsid w:val="003D3B49"/>
    <w:rsid w:val="003D3B83"/>
    <w:rsid w:val="003D42F6"/>
    <w:rsid w:val="003D4348"/>
    <w:rsid w:val="003D52A4"/>
    <w:rsid w:val="003D5375"/>
    <w:rsid w:val="003E1818"/>
    <w:rsid w:val="003E4D1C"/>
    <w:rsid w:val="003E6535"/>
    <w:rsid w:val="003F0037"/>
    <w:rsid w:val="003F0301"/>
    <w:rsid w:val="003F252F"/>
    <w:rsid w:val="003F39CF"/>
    <w:rsid w:val="003F57FC"/>
    <w:rsid w:val="003F66F6"/>
    <w:rsid w:val="003F6989"/>
    <w:rsid w:val="00405690"/>
    <w:rsid w:val="00406E49"/>
    <w:rsid w:val="00415064"/>
    <w:rsid w:val="00417DFA"/>
    <w:rsid w:val="00420A46"/>
    <w:rsid w:val="00420DCC"/>
    <w:rsid w:val="004231E3"/>
    <w:rsid w:val="00423E3F"/>
    <w:rsid w:val="00424EA6"/>
    <w:rsid w:val="00425705"/>
    <w:rsid w:val="004258B1"/>
    <w:rsid w:val="00425910"/>
    <w:rsid w:val="00431132"/>
    <w:rsid w:val="00437B4D"/>
    <w:rsid w:val="004415E5"/>
    <w:rsid w:val="00445742"/>
    <w:rsid w:val="004466C4"/>
    <w:rsid w:val="00447757"/>
    <w:rsid w:val="00454AC2"/>
    <w:rsid w:val="004555CF"/>
    <w:rsid w:val="004636BB"/>
    <w:rsid w:val="00464665"/>
    <w:rsid w:val="00465F9C"/>
    <w:rsid w:val="0047360B"/>
    <w:rsid w:val="00474045"/>
    <w:rsid w:val="004759B3"/>
    <w:rsid w:val="004762A4"/>
    <w:rsid w:val="004801D6"/>
    <w:rsid w:val="0048059C"/>
    <w:rsid w:val="004806B3"/>
    <w:rsid w:val="00481007"/>
    <w:rsid w:val="0048252C"/>
    <w:rsid w:val="00485018"/>
    <w:rsid w:val="00492D11"/>
    <w:rsid w:val="00493C77"/>
    <w:rsid w:val="00494EB4"/>
    <w:rsid w:val="004A180C"/>
    <w:rsid w:val="004A4491"/>
    <w:rsid w:val="004B59BC"/>
    <w:rsid w:val="004C34C3"/>
    <w:rsid w:val="004C3845"/>
    <w:rsid w:val="004C441E"/>
    <w:rsid w:val="004C5311"/>
    <w:rsid w:val="004E1E54"/>
    <w:rsid w:val="004E3541"/>
    <w:rsid w:val="004E368F"/>
    <w:rsid w:val="004E411F"/>
    <w:rsid w:val="004E47D2"/>
    <w:rsid w:val="004E7630"/>
    <w:rsid w:val="004F033F"/>
    <w:rsid w:val="004F07C6"/>
    <w:rsid w:val="004F2332"/>
    <w:rsid w:val="004F29E8"/>
    <w:rsid w:val="004F3377"/>
    <w:rsid w:val="004F72FF"/>
    <w:rsid w:val="004F7337"/>
    <w:rsid w:val="004F7A07"/>
    <w:rsid w:val="00502F46"/>
    <w:rsid w:val="0050594B"/>
    <w:rsid w:val="005102F5"/>
    <w:rsid w:val="00513FDA"/>
    <w:rsid w:val="00515897"/>
    <w:rsid w:val="00520AA6"/>
    <w:rsid w:val="00521B58"/>
    <w:rsid w:val="00524C61"/>
    <w:rsid w:val="00524D72"/>
    <w:rsid w:val="00525FB4"/>
    <w:rsid w:val="00527190"/>
    <w:rsid w:val="00530038"/>
    <w:rsid w:val="00530996"/>
    <w:rsid w:val="0053477E"/>
    <w:rsid w:val="00540483"/>
    <w:rsid w:val="00541F75"/>
    <w:rsid w:val="005428D2"/>
    <w:rsid w:val="005445DE"/>
    <w:rsid w:val="00544DE4"/>
    <w:rsid w:val="005554F2"/>
    <w:rsid w:val="00557B98"/>
    <w:rsid w:val="00557C1E"/>
    <w:rsid w:val="00560FA5"/>
    <w:rsid w:val="00566507"/>
    <w:rsid w:val="0056654B"/>
    <w:rsid w:val="0056684D"/>
    <w:rsid w:val="00570C78"/>
    <w:rsid w:val="005731E7"/>
    <w:rsid w:val="00573D24"/>
    <w:rsid w:val="00574D54"/>
    <w:rsid w:val="0057523F"/>
    <w:rsid w:val="00577922"/>
    <w:rsid w:val="00580337"/>
    <w:rsid w:val="00581E9C"/>
    <w:rsid w:val="00582112"/>
    <w:rsid w:val="00582356"/>
    <w:rsid w:val="005846F4"/>
    <w:rsid w:val="00587BDB"/>
    <w:rsid w:val="005945F1"/>
    <w:rsid w:val="005965EE"/>
    <w:rsid w:val="005A02D2"/>
    <w:rsid w:val="005A0F2C"/>
    <w:rsid w:val="005B06A7"/>
    <w:rsid w:val="005B2E58"/>
    <w:rsid w:val="005B35BE"/>
    <w:rsid w:val="005B4A90"/>
    <w:rsid w:val="005B4E01"/>
    <w:rsid w:val="005B629A"/>
    <w:rsid w:val="005B6D3C"/>
    <w:rsid w:val="005C2951"/>
    <w:rsid w:val="005C601C"/>
    <w:rsid w:val="005D0E95"/>
    <w:rsid w:val="005D3CC0"/>
    <w:rsid w:val="005D74E9"/>
    <w:rsid w:val="005E13D1"/>
    <w:rsid w:val="005E5286"/>
    <w:rsid w:val="005F0956"/>
    <w:rsid w:val="005F0C6B"/>
    <w:rsid w:val="005F1BDE"/>
    <w:rsid w:val="005F28D9"/>
    <w:rsid w:val="005F2E4A"/>
    <w:rsid w:val="005F2F58"/>
    <w:rsid w:val="005F32F3"/>
    <w:rsid w:val="005F54B5"/>
    <w:rsid w:val="00600B70"/>
    <w:rsid w:val="0060169B"/>
    <w:rsid w:val="006016BC"/>
    <w:rsid w:val="0060528E"/>
    <w:rsid w:val="00605F6B"/>
    <w:rsid w:val="0060622E"/>
    <w:rsid w:val="0060675C"/>
    <w:rsid w:val="00606815"/>
    <w:rsid w:val="00606CED"/>
    <w:rsid w:val="006078E6"/>
    <w:rsid w:val="006111D5"/>
    <w:rsid w:val="00611589"/>
    <w:rsid w:val="00612563"/>
    <w:rsid w:val="006130F3"/>
    <w:rsid w:val="0061345F"/>
    <w:rsid w:val="0061541B"/>
    <w:rsid w:val="006217B6"/>
    <w:rsid w:val="0062336F"/>
    <w:rsid w:val="00625A4F"/>
    <w:rsid w:val="006315A2"/>
    <w:rsid w:val="00631FD3"/>
    <w:rsid w:val="00636EB4"/>
    <w:rsid w:val="00640922"/>
    <w:rsid w:val="006439F1"/>
    <w:rsid w:val="006542B2"/>
    <w:rsid w:val="0065560D"/>
    <w:rsid w:val="00655F56"/>
    <w:rsid w:val="00657882"/>
    <w:rsid w:val="00660442"/>
    <w:rsid w:val="006627B9"/>
    <w:rsid w:val="006634AD"/>
    <w:rsid w:val="0066684A"/>
    <w:rsid w:val="0067116F"/>
    <w:rsid w:val="006712AA"/>
    <w:rsid w:val="00674C3F"/>
    <w:rsid w:val="006773E3"/>
    <w:rsid w:val="00681D53"/>
    <w:rsid w:val="0068370E"/>
    <w:rsid w:val="006866D9"/>
    <w:rsid w:val="006871B3"/>
    <w:rsid w:val="00693460"/>
    <w:rsid w:val="00697CE2"/>
    <w:rsid w:val="006A0129"/>
    <w:rsid w:val="006A391F"/>
    <w:rsid w:val="006A6A45"/>
    <w:rsid w:val="006B143B"/>
    <w:rsid w:val="006B25D4"/>
    <w:rsid w:val="006B4792"/>
    <w:rsid w:val="006B54F8"/>
    <w:rsid w:val="006B5BC9"/>
    <w:rsid w:val="006B6679"/>
    <w:rsid w:val="006B7E71"/>
    <w:rsid w:val="006C0728"/>
    <w:rsid w:val="006C1D45"/>
    <w:rsid w:val="006C27B8"/>
    <w:rsid w:val="006C40F2"/>
    <w:rsid w:val="006C47C2"/>
    <w:rsid w:val="006C4A1B"/>
    <w:rsid w:val="006C5ACC"/>
    <w:rsid w:val="006C6D23"/>
    <w:rsid w:val="006C7001"/>
    <w:rsid w:val="006D053A"/>
    <w:rsid w:val="006D1257"/>
    <w:rsid w:val="006D3B6F"/>
    <w:rsid w:val="006D509E"/>
    <w:rsid w:val="006E28CB"/>
    <w:rsid w:val="006E2A77"/>
    <w:rsid w:val="006F076C"/>
    <w:rsid w:val="006F24BC"/>
    <w:rsid w:val="006F5115"/>
    <w:rsid w:val="00701ACF"/>
    <w:rsid w:val="00704327"/>
    <w:rsid w:val="007057F4"/>
    <w:rsid w:val="00706DC1"/>
    <w:rsid w:val="00712468"/>
    <w:rsid w:val="00714682"/>
    <w:rsid w:val="00714DFB"/>
    <w:rsid w:val="0071770B"/>
    <w:rsid w:val="00721B0E"/>
    <w:rsid w:val="00722248"/>
    <w:rsid w:val="00722C3A"/>
    <w:rsid w:val="00722F92"/>
    <w:rsid w:val="00723239"/>
    <w:rsid w:val="00723378"/>
    <w:rsid w:val="00726EDF"/>
    <w:rsid w:val="0072735C"/>
    <w:rsid w:val="00727ABE"/>
    <w:rsid w:val="00730DD2"/>
    <w:rsid w:val="0073381A"/>
    <w:rsid w:val="00733BD2"/>
    <w:rsid w:val="007354D5"/>
    <w:rsid w:val="00750AD8"/>
    <w:rsid w:val="00751633"/>
    <w:rsid w:val="007528E1"/>
    <w:rsid w:val="0075324F"/>
    <w:rsid w:val="00753C7B"/>
    <w:rsid w:val="00755B01"/>
    <w:rsid w:val="007603DB"/>
    <w:rsid w:val="00762323"/>
    <w:rsid w:val="0076506A"/>
    <w:rsid w:val="00767F0A"/>
    <w:rsid w:val="00770DF0"/>
    <w:rsid w:val="00771A94"/>
    <w:rsid w:val="00775ACE"/>
    <w:rsid w:val="007765CE"/>
    <w:rsid w:val="007850EB"/>
    <w:rsid w:val="0078601D"/>
    <w:rsid w:val="00790D1E"/>
    <w:rsid w:val="00791F8E"/>
    <w:rsid w:val="007A19FA"/>
    <w:rsid w:val="007A3DFE"/>
    <w:rsid w:val="007A5DB2"/>
    <w:rsid w:val="007B0CC6"/>
    <w:rsid w:val="007B110E"/>
    <w:rsid w:val="007B2A35"/>
    <w:rsid w:val="007B3BE6"/>
    <w:rsid w:val="007B4394"/>
    <w:rsid w:val="007B7598"/>
    <w:rsid w:val="007C0D3B"/>
    <w:rsid w:val="007C0DB1"/>
    <w:rsid w:val="007C3A91"/>
    <w:rsid w:val="007C50EF"/>
    <w:rsid w:val="007C54A5"/>
    <w:rsid w:val="007C715D"/>
    <w:rsid w:val="007D2813"/>
    <w:rsid w:val="007D77DB"/>
    <w:rsid w:val="007E22AC"/>
    <w:rsid w:val="007E29F3"/>
    <w:rsid w:val="007E417B"/>
    <w:rsid w:val="007F268D"/>
    <w:rsid w:val="007F2BF5"/>
    <w:rsid w:val="008124CC"/>
    <w:rsid w:val="00816D5D"/>
    <w:rsid w:val="00817D33"/>
    <w:rsid w:val="00822E74"/>
    <w:rsid w:val="008258BE"/>
    <w:rsid w:val="008309D5"/>
    <w:rsid w:val="00831682"/>
    <w:rsid w:val="008320A1"/>
    <w:rsid w:val="00832E6E"/>
    <w:rsid w:val="00835D9D"/>
    <w:rsid w:val="00836D84"/>
    <w:rsid w:val="00837685"/>
    <w:rsid w:val="008403E5"/>
    <w:rsid w:val="0084239F"/>
    <w:rsid w:val="008437D1"/>
    <w:rsid w:val="00844242"/>
    <w:rsid w:val="00845195"/>
    <w:rsid w:val="00847C14"/>
    <w:rsid w:val="00861488"/>
    <w:rsid w:val="00862507"/>
    <w:rsid w:val="0086281A"/>
    <w:rsid w:val="00862E3A"/>
    <w:rsid w:val="00864852"/>
    <w:rsid w:val="00865D0F"/>
    <w:rsid w:val="008670BB"/>
    <w:rsid w:val="00870464"/>
    <w:rsid w:val="00870F10"/>
    <w:rsid w:val="00871A1F"/>
    <w:rsid w:val="0087310B"/>
    <w:rsid w:val="008737C5"/>
    <w:rsid w:val="008755D9"/>
    <w:rsid w:val="00880AD8"/>
    <w:rsid w:val="00881E32"/>
    <w:rsid w:val="00885D8B"/>
    <w:rsid w:val="00885E58"/>
    <w:rsid w:val="008866B9"/>
    <w:rsid w:val="00892F23"/>
    <w:rsid w:val="00893153"/>
    <w:rsid w:val="00893FF3"/>
    <w:rsid w:val="0089430F"/>
    <w:rsid w:val="00896C60"/>
    <w:rsid w:val="00896F63"/>
    <w:rsid w:val="008A0F4C"/>
    <w:rsid w:val="008A43ED"/>
    <w:rsid w:val="008A5B9B"/>
    <w:rsid w:val="008B0E68"/>
    <w:rsid w:val="008B243B"/>
    <w:rsid w:val="008B2AA1"/>
    <w:rsid w:val="008B396B"/>
    <w:rsid w:val="008B48A7"/>
    <w:rsid w:val="008C1EB1"/>
    <w:rsid w:val="008C1EF6"/>
    <w:rsid w:val="008C5131"/>
    <w:rsid w:val="008C7E4A"/>
    <w:rsid w:val="008D2F3D"/>
    <w:rsid w:val="008D38DD"/>
    <w:rsid w:val="008D54AE"/>
    <w:rsid w:val="008D7397"/>
    <w:rsid w:val="008E1D9D"/>
    <w:rsid w:val="008E7D62"/>
    <w:rsid w:val="008F3128"/>
    <w:rsid w:val="008F5834"/>
    <w:rsid w:val="008F5A24"/>
    <w:rsid w:val="008F63BB"/>
    <w:rsid w:val="008F7764"/>
    <w:rsid w:val="008F7CF2"/>
    <w:rsid w:val="00900035"/>
    <w:rsid w:val="00906473"/>
    <w:rsid w:val="009068DC"/>
    <w:rsid w:val="00907F09"/>
    <w:rsid w:val="00910625"/>
    <w:rsid w:val="009108D2"/>
    <w:rsid w:val="00913DCE"/>
    <w:rsid w:val="00915F0A"/>
    <w:rsid w:val="009222AD"/>
    <w:rsid w:val="009238B9"/>
    <w:rsid w:val="00927E3A"/>
    <w:rsid w:val="00933EA5"/>
    <w:rsid w:val="009353B5"/>
    <w:rsid w:val="00935426"/>
    <w:rsid w:val="00935583"/>
    <w:rsid w:val="009360F4"/>
    <w:rsid w:val="00936FCE"/>
    <w:rsid w:val="00937947"/>
    <w:rsid w:val="009418B5"/>
    <w:rsid w:val="00942935"/>
    <w:rsid w:val="00944E43"/>
    <w:rsid w:val="0094644D"/>
    <w:rsid w:val="009471E2"/>
    <w:rsid w:val="00952F82"/>
    <w:rsid w:val="00953E86"/>
    <w:rsid w:val="00956D6A"/>
    <w:rsid w:val="00961B98"/>
    <w:rsid w:val="0096328E"/>
    <w:rsid w:val="00966DDA"/>
    <w:rsid w:val="00971649"/>
    <w:rsid w:val="0097273D"/>
    <w:rsid w:val="00974347"/>
    <w:rsid w:val="00977D36"/>
    <w:rsid w:val="009800A3"/>
    <w:rsid w:val="00982048"/>
    <w:rsid w:val="00985AF2"/>
    <w:rsid w:val="00985B41"/>
    <w:rsid w:val="00987B48"/>
    <w:rsid w:val="009903CD"/>
    <w:rsid w:val="009922E3"/>
    <w:rsid w:val="00992BB4"/>
    <w:rsid w:val="00993B96"/>
    <w:rsid w:val="00994909"/>
    <w:rsid w:val="009A2A0D"/>
    <w:rsid w:val="009A4AA5"/>
    <w:rsid w:val="009A5D14"/>
    <w:rsid w:val="009A6047"/>
    <w:rsid w:val="009A60C1"/>
    <w:rsid w:val="009A6321"/>
    <w:rsid w:val="009B2639"/>
    <w:rsid w:val="009B63D0"/>
    <w:rsid w:val="009B6879"/>
    <w:rsid w:val="009B73E3"/>
    <w:rsid w:val="009C08FE"/>
    <w:rsid w:val="009C1C5F"/>
    <w:rsid w:val="009C1F3B"/>
    <w:rsid w:val="009C2FB5"/>
    <w:rsid w:val="009C5061"/>
    <w:rsid w:val="009C518D"/>
    <w:rsid w:val="009C53A1"/>
    <w:rsid w:val="009D0D40"/>
    <w:rsid w:val="009D1E17"/>
    <w:rsid w:val="009D75DA"/>
    <w:rsid w:val="009E7669"/>
    <w:rsid w:val="009F06F5"/>
    <w:rsid w:val="009F08E5"/>
    <w:rsid w:val="009F460C"/>
    <w:rsid w:val="009F4C73"/>
    <w:rsid w:val="009F67D4"/>
    <w:rsid w:val="00A0257D"/>
    <w:rsid w:val="00A0545C"/>
    <w:rsid w:val="00A0788A"/>
    <w:rsid w:val="00A07A3C"/>
    <w:rsid w:val="00A10810"/>
    <w:rsid w:val="00A11260"/>
    <w:rsid w:val="00A11825"/>
    <w:rsid w:val="00A11D42"/>
    <w:rsid w:val="00A23F35"/>
    <w:rsid w:val="00A26C4B"/>
    <w:rsid w:val="00A317DB"/>
    <w:rsid w:val="00A3268B"/>
    <w:rsid w:val="00A3321E"/>
    <w:rsid w:val="00A352DC"/>
    <w:rsid w:val="00A376DC"/>
    <w:rsid w:val="00A3786A"/>
    <w:rsid w:val="00A4097A"/>
    <w:rsid w:val="00A40AA3"/>
    <w:rsid w:val="00A43F45"/>
    <w:rsid w:val="00A452EA"/>
    <w:rsid w:val="00A47054"/>
    <w:rsid w:val="00A56D58"/>
    <w:rsid w:val="00A573B0"/>
    <w:rsid w:val="00A5791F"/>
    <w:rsid w:val="00A6168A"/>
    <w:rsid w:val="00A630DC"/>
    <w:rsid w:val="00A6636E"/>
    <w:rsid w:val="00A666E5"/>
    <w:rsid w:val="00A67C96"/>
    <w:rsid w:val="00A71201"/>
    <w:rsid w:val="00A7481A"/>
    <w:rsid w:val="00A83F64"/>
    <w:rsid w:val="00A852A9"/>
    <w:rsid w:val="00A857A8"/>
    <w:rsid w:val="00A875AE"/>
    <w:rsid w:val="00A9149C"/>
    <w:rsid w:val="00A91BB9"/>
    <w:rsid w:val="00A93DC8"/>
    <w:rsid w:val="00AA00B4"/>
    <w:rsid w:val="00AA09CF"/>
    <w:rsid w:val="00AA0B58"/>
    <w:rsid w:val="00AA2568"/>
    <w:rsid w:val="00AA4D43"/>
    <w:rsid w:val="00AA58F2"/>
    <w:rsid w:val="00AA5D5A"/>
    <w:rsid w:val="00AA712F"/>
    <w:rsid w:val="00AB21B3"/>
    <w:rsid w:val="00AB4CB9"/>
    <w:rsid w:val="00AB72C9"/>
    <w:rsid w:val="00AB774E"/>
    <w:rsid w:val="00AB776A"/>
    <w:rsid w:val="00AC3D29"/>
    <w:rsid w:val="00AC4F6A"/>
    <w:rsid w:val="00AC61B0"/>
    <w:rsid w:val="00AC6E5E"/>
    <w:rsid w:val="00AD1113"/>
    <w:rsid w:val="00AD1A08"/>
    <w:rsid w:val="00AD2B64"/>
    <w:rsid w:val="00AE4CC3"/>
    <w:rsid w:val="00AE5858"/>
    <w:rsid w:val="00AF2395"/>
    <w:rsid w:val="00B02AE7"/>
    <w:rsid w:val="00B03B57"/>
    <w:rsid w:val="00B0605B"/>
    <w:rsid w:val="00B1313F"/>
    <w:rsid w:val="00B1326F"/>
    <w:rsid w:val="00B13A01"/>
    <w:rsid w:val="00B14237"/>
    <w:rsid w:val="00B15747"/>
    <w:rsid w:val="00B20EB0"/>
    <w:rsid w:val="00B22346"/>
    <w:rsid w:val="00B237DD"/>
    <w:rsid w:val="00B237F2"/>
    <w:rsid w:val="00B26EA9"/>
    <w:rsid w:val="00B30FEC"/>
    <w:rsid w:val="00B3562E"/>
    <w:rsid w:val="00B405CB"/>
    <w:rsid w:val="00B414E0"/>
    <w:rsid w:val="00B42564"/>
    <w:rsid w:val="00B43193"/>
    <w:rsid w:val="00B43296"/>
    <w:rsid w:val="00B44321"/>
    <w:rsid w:val="00B4482F"/>
    <w:rsid w:val="00B51DC3"/>
    <w:rsid w:val="00B52756"/>
    <w:rsid w:val="00B53257"/>
    <w:rsid w:val="00B5780A"/>
    <w:rsid w:val="00B579A4"/>
    <w:rsid w:val="00B603F8"/>
    <w:rsid w:val="00B61243"/>
    <w:rsid w:val="00B6406A"/>
    <w:rsid w:val="00B643A5"/>
    <w:rsid w:val="00B6548B"/>
    <w:rsid w:val="00B65582"/>
    <w:rsid w:val="00B723A4"/>
    <w:rsid w:val="00B736D8"/>
    <w:rsid w:val="00B75ED1"/>
    <w:rsid w:val="00B7651A"/>
    <w:rsid w:val="00B80FB3"/>
    <w:rsid w:val="00B915AA"/>
    <w:rsid w:val="00B91C42"/>
    <w:rsid w:val="00B94025"/>
    <w:rsid w:val="00B97C62"/>
    <w:rsid w:val="00BA535A"/>
    <w:rsid w:val="00BB277E"/>
    <w:rsid w:val="00BB6DC8"/>
    <w:rsid w:val="00BC0B7F"/>
    <w:rsid w:val="00BC1125"/>
    <w:rsid w:val="00BC13CB"/>
    <w:rsid w:val="00BD308D"/>
    <w:rsid w:val="00BD390B"/>
    <w:rsid w:val="00BD481C"/>
    <w:rsid w:val="00BD567D"/>
    <w:rsid w:val="00BE0BBC"/>
    <w:rsid w:val="00BE21DD"/>
    <w:rsid w:val="00BE3114"/>
    <w:rsid w:val="00BE6A4B"/>
    <w:rsid w:val="00BE7483"/>
    <w:rsid w:val="00BF1209"/>
    <w:rsid w:val="00BF346F"/>
    <w:rsid w:val="00BF4E3B"/>
    <w:rsid w:val="00BF58C1"/>
    <w:rsid w:val="00BF64D3"/>
    <w:rsid w:val="00C10BCE"/>
    <w:rsid w:val="00C21270"/>
    <w:rsid w:val="00C2584D"/>
    <w:rsid w:val="00C26E23"/>
    <w:rsid w:val="00C306F5"/>
    <w:rsid w:val="00C31AF4"/>
    <w:rsid w:val="00C364B0"/>
    <w:rsid w:val="00C36E26"/>
    <w:rsid w:val="00C4266F"/>
    <w:rsid w:val="00C45250"/>
    <w:rsid w:val="00C456E6"/>
    <w:rsid w:val="00C45A80"/>
    <w:rsid w:val="00C51AD6"/>
    <w:rsid w:val="00C530BF"/>
    <w:rsid w:val="00C551A7"/>
    <w:rsid w:val="00C56211"/>
    <w:rsid w:val="00C56C3F"/>
    <w:rsid w:val="00C57F4F"/>
    <w:rsid w:val="00C6056B"/>
    <w:rsid w:val="00C64E7B"/>
    <w:rsid w:val="00C65EA1"/>
    <w:rsid w:val="00C70EDE"/>
    <w:rsid w:val="00C71841"/>
    <w:rsid w:val="00C76145"/>
    <w:rsid w:val="00C804FD"/>
    <w:rsid w:val="00C840AA"/>
    <w:rsid w:val="00C865C3"/>
    <w:rsid w:val="00C87096"/>
    <w:rsid w:val="00C907B9"/>
    <w:rsid w:val="00C928D2"/>
    <w:rsid w:val="00C96443"/>
    <w:rsid w:val="00C9649F"/>
    <w:rsid w:val="00C9783D"/>
    <w:rsid w:val="00CA27A4"/>
    <w:rsid w:val="00CA29B2"/>
    <w:rsid w:val="00CA4209"/>
    <w:rsid w:val="00CA46DB"/>
    <w:rsid w:val="00CA5379"/>
    <w:rsid w:val="00CA54CA"/>
    <w:rsid w:val="00CA720B"/>
    <w:rsid w:val="00CB061B"/>
    <w:rsid w:val="00CB63B4"/>
    <w:rsid w:val="00CC0EB3"/>
    <w:rsid w:val="00CC0FE1"/>
    <w:rsid w:val="00CC385D"/>
    <w:rsid w:val="00CC5FD4"/>
    <w:rsid w:val="00CC623B"/>
    <w:rsid w:val="00CD1CFC"/>
    <w:rsid w:val="00CD72EB"/>
    <w:rsid w:val="00CF6CCD"/>
    <w:rsid w:val="00D011AF"/>
    <w:rsid w:val="00D02829"/>
    <w:rsid w:val="00D036AE"/>
    <w:rsid w:val="00D05647"/>
    <w:rsid w:val="00D106F1"/>
    <w:rsid w:val="00D1124B"/>
    <w:rsid w:val="00D131C7"/>
    <w:rsid w:val="00D14F22"/>
    <w:rsid w:val="00D15425"/>
    <w:rsid w:val="00D25879"/>
    <w:rsid w:val="00D268F4"/>
    <w:rsid w:val="00D26D40"/>
    <w:rsid w:val="00D30A10"/>
    <w:rsid w:val="00D40345"/>
    <w:rsid w:val="00D412DD"/>
    <w:rsid w:val="00D41385"/>
    <w:rsid w:val="00D4152D"/>
    <w:rsid w:val="00D41CBD"/>
    <w:rsid w:val="00D44469"/>
    <w:rsid w:val="00D461AA"/>
    <w:rsid w:val="00D519F6"/>
    <w:rsid w:val="00D54FF3"/>
    <w:rsid w:val="00D559E1"/>
    <w:rsid w:val="00D63155"/>
    <w:rsid w:val="00D633E2"/>
    <w:rsid w:val="00D63ED0"/>
    <w:rsid w:val="00D67105"/>
    <w:rsid w:val="00D7032F"/>
    <w:rsid w:val="00D71C20"/>
    <w:rsid w:val="00D726B6"/>
    <w:rsid w:val="00D753CA"/>
    <w:rsid w:val="00D774E8"/>
    <w:rsid w:val="00D80D79"/>
    <w:rsid w:val="00D80DC4"/>
    <w:rsid w:val="00D841FB"/>
    <w:rsid w:val="00D86683"/>
    <w:rsid w:val="00D86FC6"/>
    <w:rsid w:val="00D95CF0"/>
    <w:rsid w:val="00D95E82"/>
    <w:rsid w:val="00D96D37"/>
    <w:rsid w:val="00DA205D"/>
    <w:rsid w:val="00DA2851"/>
    <w:rsid w:val="00DA70EE"/>
    <w:rsid w:val="00DB0AC7"/>
    <w:rsid w:val="00DB7ECA"/>
    <w:rsid w:val="00DC3980"/>
    <w:rsid w:val="00DC473A"/>
    <w:rsid w:val="00DD465F"/>
    <w:rsid w:val="00DD7CA0"/>
    <w:rsid w:val="00DF0DC3"/>
    <w:rsid w:val="00DF265D"/>
    <w:rsid w:val="00DF27B9"/>
    <w:rsid w:val="00DF39F2"/>
    <w:rsid w:val="00DF478B"/>
    <w:rsid w:val="00DF485A"/>
    <w:rsid w:val="00DF5825"/>
    <w:rsid w:val="00E0151C"/>
    <w:rsid w:val="00E021F9"/>
    <w:rsid w:val="00E042C1"/>
    <w:rsid w:val="00E06F7F"/>
    <w:rsid w:val="00E102C0"/>
    <w:rsid w:val="00E116C1"/>
    <w:rsid w:val="00E12413"/>
    <w:rsid w:val="00E126B5"/>
    <w:rsid w:val="00E13625"/>
    <w:rsid w:val="00E1463E"/>
    <w:rsid w:val="00E16818"/>
    <w:rsid w:val="00E16D72"/>
    <w:rsid w:val="00E17CD0"/>
    <w:rsid w:val="00E26375"/>
    <w:rsid w:val="00E26F76"/>
    <w:rsid w:val="00E32A4F"/>
    <w:rsid w:val="00E3402F"/>
    <w:rsid w:val="00E351C4"/>
    <w:rsid w:val="00E376DB"/>
    <w:rsid w:val="00E435C7"/>
    <w:rsid w:val="00E43CD0"/>
    <w:rsid w:val="00E4474F"/>
    <w:rsid w:val="00E45250"/>
    <w:rsid w:val="00E45F55"/>
    <w:rsid w:val="00E475A3"/>
    <w:rsid w:val="00E503CF"/>
    <w:rsid w:val="00E53665"/>
    <w:rsid w:val="00E53B95"/>
    <w:rsid w:val="00E548EA"/>
    <w:rsid w:val="00E57F4D"/>
    <w:rsid w:val="00E60C0C"/>
    <w:rsid w:val="00E70036"/>
    <w:rsid w:val="00E7058C"/>
    <w:rsid w:val="00E70D5C"/>
    <w:rsid w:val="00E71B50"/>
    <w:rsid w:val="00E76244"/>
    <w:rsid w:val="00E769DF"/>
    <w:rsid w:val="00E8064A"/>
    <w:rsid w:val="00E84591"/>
    <w:rsid w:val="00E85A59"/>
    <w:rsid w:val="00E85F6F"/>
    <w:rsid w:val="00E87E4B"/>
    <w:rsid w:val="00E91087"/>
    <w:rsid w:val="00E9109C"/>
    <w:rsid w:val="00E910A7"/>
    <w:rsid w:val="00E91614"/>
    <w:rsid w:val="00E91BEC"/>
    <w:rsid w:val="00E9416B"/>
    <w:rsid w:val="00E956EA"/>
    <w:rsid w:val="00EA18F4"/>
    <w:rsid w:val="00EA4FB4"/>
    <w:rsid w:val="00EA5012"/>
    <w:rsid w:val="00EA7219"/>
    <w:rsid w:val="00EB6E35"/>
    <w:rsid w:val="00EB7701"/>
    <w:rsid w:val="00EB7ED0"/>
    <w:rsid w:val="00EC1F94"/>
    <w:rsid w:val="00EC48B0"/>
    <w:rsid w:val="00ED0856"/>
    <w:rsid w:val="00ED0BE8"/>
    <w:rsid w:val="00ED36F0"/>
    <w:rsid w:val="00EE068D"/>
    <w:rsid w:val="00EE0E5E"/>
    <w:rsid w:val="00EE1861"/>
    <w:rsid w:val="00EE2B1A"/>
    <w:rsid w:val="00EE53D4"/>
    <w:rsid w:val="00EE7D00"/>
    <w:rsid w:val="00EF4E5F"/>
    <w:rsid w:val="00EF57C1"/>
    <w:rsid w:val="00EF5BB5"/>
    <w:rsid w:val="00F02172"/>
    <w:rsid w:val="00F0222F"/>
    <w:rsid w:val="00F0429C"/>
    <w:rsid w:val="00F054F7"/>
    <w:rsid w:val="00F05D4A"/>
    <w:rsid w:val="00F0673B"/>
    <w:rsid w:val="00F127EE"/>
    <w:rsid w:val="00F13602"/>
    <w:rsid w:val="00F159A7"/>
    <w:rsid w:val="00F21E33"/>
    <w:rsid w:val="00F2218C"/>
    <w:rsid w:val="00F2534D"/>
    <w:rsid w:val="00F255AE"/>
    <w:rsid w:val="00F268A4"/>
    <w:rsid w:val="00F3022F"/>
    <w:rsid w:val="00F30CB1"/>
    <w:rsid w:val="00F361D8"/>
    <w:rsid w:val="00F36B11"/>
    <w:rsid w:val="00F36BA4"/>
    <w:rsid w:val="00F4094A"/>
    <w:rsid w:val="00F4317A"/>
    <w:rsid w:val="00F44404"/>
    <w:rsid w:val="00F45C29"/>
    <w:rsid w:val="00F537A6"/>
    <w:rsid w:val="00F55EE2"/>
    <w:rsid w:val="00F5767A"/>
    <w:rsid w:val="00F6067A"/>
    <w:rsid w:val="00F61D44"/>
    <w:rsid w:val="00F638A0"/>
    <w:rsid w:val="00F63A18"/>
    <w:rsid w:val="00F640B4"/>
    <w:rsid w:val="00F6600B"/>
    <w:rsid w:val="00F7350D"/>
    <w:rsid w:val="00F736C7"/>
    <w:rsid w:val="00F7419B"/>
    <w:rsid w:val="00F7444F"/>
    <w:rsid w:val="00F75773"/>
    <w:rsid w:val="00F80A22"/>
    <w:rsid w:val="00F81E81"/>
    <w:rsid w:val="00F821FD"/>
    <w:rsid w:val="00F8532B"/>
    <w:rsid w:val="00F86994"/>
    <w:rsid w:val="00F872A9"/>
    <w:rsid w:val="00F87F4A"/>
    <w:rsid w:val="00F906A5"/>
    <w:rsid w:val="00F95D57"/>
    <w:rsid w:val="00FA5C94"/>
    <w:rsid w:val="00FA7A25"/>
    <w:rsid w:val="00FA7C85"/>
    <w:rsid w:val="00FA7D1B"/>
    <w:rsid w:val="00FB1857"/>
    <w:rsid w:val="00FB45D7"/>
    <w:rsid w:val="00FB47D0"/>
    <w:rsid w:val="00FB5C65"/>
    <w:rsid w:val="00FC0BC2"/>
    <w:rsid w:val="00FC2629"/>
    <w:rsid w:val="00FC26AD"/>
    <w:rsid w:val="00FC39B8"/>
    <w:rsid w:val="00FC67FD"/>
    <w:rsid w:val="00FC7193"/>
    <w:rsid w:val="00FD0D1B"/>
    <w:rsid w:val="00FD34E9"/>
    <w:rsid w:val="00FD4FDF"/>
    <w:rsid w:val="00FD5790"/>
    <w:rsid w:val="00FE0A15"/>
    <w:rsid w:val="00FE1D9D"/>
    <w:rsid w:val="00FE1DBB"/>
    <w:rsid w:val="00FE4CEA"/>
    <w:rsid w:val="00FE4FE6"/>
    <w:rsid w:val="00FE5F13"/>
    <w:rsid w:val="00FF08B2"/>
    <w:rsid w:val="00FF2A53"/>
    <w:rsid w:val="00FF4961"/>
    <w:rsid w:val="00FF6359"/>
    <w:rsid w:val="00FF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A66129"/>
  <w15:docId w15:val="{5BF963E8-7F5E-41F0-B9D0-48108058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34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336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xmsonormal">
    <w:name w:val="x_msonormal"/>
    <w:basedOn w:val="Normal"/>
    <w:rsid w:val="00E1241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5325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257"/>
    <w:rPr>
      <w:rFonts w:ascii="Cambria" w:hAnsi="Cambria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5325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257"/>
    <w:rPr>
      <w:rFonts w:ascii="Cambria" w:hAnsi="Cambria"/>
      <w:noProof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3257"/>
    <w:rPr>
      <w:color w:val="605E5C"/>
      <w:shd w:val="clear" w:color="auto" w:fill="E1DFDD"/>
    </w:rPr>
  </w:style>
  <w:style w:type="paragraph" w:customStyle="1" w:styleId="Normal0">
    <w:name w:val="[Normal]"/>
    <w:link w:val="NormalChar"/>
    <w:rsid w:val="0062336F"/>
    <w:pPr>
      <w:widowControl w:val="0"/>
      <w:autoSpaceDE w:val="0"/>
      <w:autoSpaceDN w:val="0"/>
      <w:adjustRightInd w:val="0"/>
      <w:spacing w:after="160" w:line="259" w:lineRule="auto"/>
    </w:pPr>
    <w:rPr>
      <w:rFonts w:ascii="Arial" w:hAnsi="Arial" w:cs="Arial"/>
      <w:lang w:val="en-SG"/>
    </w:rPr>
  </w:style>
  <w:style w:type="character" w:customStyle="1" w:styleId="NormalChar">
    <w:name w:val="[Normal] Char"/>
    <w:basedOn w:val="DefaultParagraphFont"/>
    <w:link w:val="Normal0"/>
    <w:rsid w:val="0062336F"/>
    <w:rPr>
      <w:rFonts w:ascii="Arial" w:hAnsi="Arial" w:cs="Arial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rsid w:val="0062336F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FF6359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F6359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6359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F6359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F6359"/>
  </w:style>
  <w:style w:type="table" w:customStyle="1" w:styleId="GridTable7Colorful-Accent31">
    <w:name w:val="Grid Table 7 Colorful - Accent 31"/>
    <w:basedOn w:val="TableNormal"/>
    <w:uiPriority w:val="52"/>
    <w:rsid w:val="00836D84"/>
    <w:rPr>
      <w:color w:val="76923C" w:themeColor="accent3" w:themeShade="BF"/>
      <w:sz w:val="22"/>
      <w:szCs w:val="22"/>
      <w:lang w:val="en-SG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32E6E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GridTable21">
    <w:name w:val="Grid Table 21"/>
    <w:basedOn w:val="TableNormal"/>
    <w:uiPriority w:val="99"/>
    <w:rsid w:val="0091062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99"/>
    <w:rsid w:val="0091062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91062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99"/>
    <w:rsid w:val="009106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5554F2"/>
    <w:rPr>
      <w:sz w:val="22"/>
      <w:szCs w:val="22"/>
      <w:lang w:val="en-SG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style01">
    <w:name w:val="fontstyle01"/>
    <w:basedOn w:val="DefaultParagraphFont"/>
    <w:rsid w:val="005554F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554F2"/>
    <w:rPr>
      <w:rFonts w:ascii="VvwtpxAdvTT86d47313+20" w:hAnsi="VvwtpxAdvTT86d47313+20" w:hint="default"/>
      <w:b w:val="0"/>
      <w:bCs w:val="0"/>
      <w:i w:val="0"/>
      <w:iCs w:val="0"/>
      <w:color w:val="231F20"/>
      <w:sz w:val="20"/>
      <w:szCs w:val="20"/>
    </w:rPr>
  </w:style>
  <w:style w:type="paragraph" w:styleId="Revision">
    <w:name w:val="Revision"/>
    <w:hidden/>
    <w:uiPriority w:val="99"/>
    <w:semiHidden/>
    <w:rsid w:val="00E87E4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5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2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4D0FFE-C815-4CC2-983A-56F23A360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389</Words>
  <Characters>1361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Carmen</dc:creator>
  <cp:keywords/>
  <dc:description/>
  <cp:lastModifiedBy>Rebecca</cp:lastModifiedBy>
  <cp:revision>3</cp:revision>
  <dcterms:created xsi:type="dcterms:W3CDTF">2019-02-09T15:18:00Z</dcterms:created>
  <dcterms:modified xsi:type="dcterms:W3CDTF">2019-02-09T15:19:00Z</dcterms:modified>
</cp:coreProperties>
</file>